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013ADD" w14:textId="3F40436A" w:rsidR="00B77E59" w:rsidRDefault="00230E34" w:rsidP="00322401">
      <w:pPr>
        <w:bidi w:val="0"/>
        <w:spacing w:after="0" w:line="360" w:lineRule="auto"/>
        <w:ind w:left="426"/>
        <w:jc w:val="center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 w:rsidRPr="00230E34">
        <w:rPr>
          <w:rFonts w:ascii="Times New Roman" w:hAnsi="Times New Roman" w:cs="Times New Roman"/>
          <w:b/>
          <w:bCs/>
          <w:noProof/>
          <w:sz w:val="24"/>
          <w:szCs w:val="24"/>
          <w:lang w:bidi="ar-EG"/>
        </w:rPr>
        <w:drawing>
          <wp:inline distT="0" distB="0" distL="0" distR="0" wp14:anchorId="052E24A2" wp14:editId="616B4EA7">
            <wp:extent cx="4343400" cy="772196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3641" cy="7740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3BECD4" w14:textId="5D808C73" w:rsidR="00B77E59" w:rsidRDefault="00B77E59" w:rsidP="00B77E59">
      <w:pPr>
        <w:bidi w:val="0"/>
        <w:spacing w:line="360" w:lineRule="auto"/>
        <w:ind w:left="567"/>
        <w:jc w:val="both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Figure S1 </w:t>
      </w:r>
      <w:r w:rsidRPr="000F7EAB">
        <w:rPr>
          <w:rFonts w:ascii="Times New Roman" w:hAnsi="Times New Roman" w:cs="Times New Roman"/>
          <w:sz w:val="24"/>
          <w:szCs w:val="24"/>
          <w:lang w:bidi="ar-EG"/>
        </w:rPr>
        <w:t>HPLC chromatogram of multi-standards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(a)</w:t>
      </w:r>
      <w:r w:rsidRPr="000F7EAB">
        <w:rPr>
          <w:rFonts w:ascii="Times New Roman" w:hAnsi="Times New Roman" w:cs="Times New Roman"/>
          <w:sz w:val="24"/>
          <w:szCs w:val="24"/>
          <w:lang w:bidi="ar-EG"/>
        </w:rPr>
        <w:t xml:space="preserve">, EERO 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>(b</w:t>
      </w:r>
      <w:r w:rsidRPr="00230E34">
        <w:rPr>
          <w:rFonts w:ascii="Times New Roman" w:hAnsi="Times New Roman" w:cs="Times New Roman"/>
          <w:sz w:val="24"/>
          <w:szCs w:val="24"/>
          <w:lang w:bidi="ar-EG"/>
        </w:rPr>
        <w:t>)</w:t>
      </w:r>
      <w:r w:rsidR="00230E34" w:rsidRPr="00230E34">
        <w:rPr>
          <w:rFonts w:ascii="Times New Roman" w:hAnsi="Times New Roman" w:cs="Times New Roman"/>
          <w:sz w:val="24"/>
          <w:szCs w:val="24"/>
          <w:lang w:bidi="ar-EG"/>
        </w:rPr>
        <w:t>, and EDX analysis of EERO</w:t>
      </w:r>
      <w:r w:rsidR="00230E34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(c)</w:t>
      </w:r>
      <w:r w:rsidRPr="000F7EAB">
        <w:rPr>
          <w:rFonts w:ascii="Times New Roman" w:hAnsi="Times New Roman" w:cs="Times New Roman"/>
          <w:sz w:val="24"/>
          <w:szCs w:val="24"/>
          <w:lang w:bidi="ar-EG"/>
        </w:rPr>
        <w:t>.</w:t>
      </w:r>
    </w:p>
    <w:p w14:paraId="5A17EE0F" w14:textId="1C1E3E1B" w:rsidR="00042934" w:rsidRDefault="00042934" w:rsidP="00042934">
      <w:pPr>
        <w:bidi w:val="0"/>
        <w:spacing w:after="0" w:line="360" w:lineRule="auto"/>
        <w:ind w:left="567"/>
        <w:jc w:val="center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 w:rsidRPr="0010053A">
        <w:rPr>
          <w:rFonts w:asciiTheme="majorBidi" w:hAnsiTheme="majorBidi" w:cstheme="majorBidi"/>
          <w:i/>
          <w:iCs/>
          <w:noProof/>
        </w:rPr>
        <w:lastRenderedPageBreak/>
        <w:drawing>
          <wp:inline distT="0" distB="0" distL="0" distR="0" wp14:anchorId="25D5868D" wp14:editId="0B978746">
            <wp:extent cx="5274310" cy="450215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0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5AD0DE" w14:textId="7FA7F123" w:rsidR="00042934" w:rsidRPr="000F69FA" w:rsidRDefault="00042934" w:rsidP="00042934">
      <w:pPr>
        <w:pStyle w:val="Caption"/>
        <w:bidi w:val="0"/>
        <w:spacing w:line="360" w:lineRule="auto"/>
        <w:jc w:val="both"/>
        <w:rPr>
          <w:rFonts w:ascii="Times New Roman" w:eastAsia="SimSun" w:hAnsi="Times New Roman" w:cs="Times New Roman"/>
          <w:i w:val="0"/>
          <w:iCs w:val="0"/>
          <w:color w:val="000000"/>
          <w:sz w:val="24"/>
          <w:szCs w:val="24"/>
        </w:rPr>
      </w:pPr>
      <w:r w:rsidRPr="000F69F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</w:t>
      </w:r>
      <w:r w:rsidR="0096724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ure</w:t>
      </w:r>
      <w:r w:rsidRPr="000F69F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230E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2</w:t>
      </w:r>
      <w:r w:rsidRPr="000F69FA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</w:t>
      </w:r>
      <w:r w:rsidRPr="000F69FA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Hydrodynamic size</w:t>
      </w:r>
      <w:r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,</w:t>
      </w:r>
      <w:r w:rsidRPr="000F69FA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 xml:space="preserve"> polydispersity index (PDI)</w:t>
      </w:r>
      <w:r w:rsidRPr="000F69FA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 xml:space="preserve"> </w:t>
      </w:r>
      <w:r w:rsidRPr="00042934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of</w:t>
      </w:r>
      <w:r w:rsidRPr="000F69FA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 xml:space="preserve"> </w:t>
      </w:r>
      <w:r w:rsidRPr="000F69FA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free UEERO</w:t>
      </w:r>
      <w:r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 xml:space="preserve"> </w:t>
      </w:r>
      <w:r w:rsidRPr="000F69FA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(a)</w:t>
      </w:r>
      <w:r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,</w:t>
      </w:r>
      <w:r w:rsidRPr="000F69FA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 xml:space="preserve"> free CsNPs3</w:t>
      </w:r>
      <w:r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 xml:space="preserve"> </w:t>
      </w:r>
      <w:r w:rsidRPr="000F69FA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(b)</w:t>
      </w:r>
      <w:r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,</w:t>
      </w:r>
      <w:r w:rsidRPr="000F69FA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 xml:space="preserve"> free CsNPs5</w:t>
      </w:r>
      <w:r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 xml:space="preserve"> </w:t>
      </w:r>
      <w:r w:rsidRPr="000F69FA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(c)</w:t>
      </w:r>
      <w:r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,</w:t>
      </w:r>
      <w:r w:rsidRPr="000F69FA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 xml:space="preserve"> UEERO-CsNPs3</w:t>
      </w:r>
      <w:r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 xml:space="preserve"> </w:t>
      </w:r>
      <w:r w:rsidRPr="000F69FA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(d)</w:t>
      </w:r>
      <w:r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, and</w:t>
      </w:r>
      <w:r w:rsidRPr="000F69FA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 xml:space="preserve"> UEERO-CsNPs5</w:t>
      </w:r>
      <w:r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 xml:space="preserve"> </w:t>
      </w:r>
      <w:r w:rsidRPr="000F69FA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(e)</w:t>
      </w:r>
      <w:r w:rsidRPr="000F69FA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 xml:space="preserve"> </w:t>
      </w:r>
      <w:r w:rsidRPr="000F69FA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 xml:space="preserve">Zeta potential </w:t>
      </w:r>
      <w:r w:rsidRPr="00042934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of</w:t>
      </w:r>
      <w:r w:rsidRPr="000F69FA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 xml:space="preserve"> </w:t>
      </w:r>
      <w:r w:rsidRPr="000F69FA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free UEERO</w:t>
      </w:r>
      <w:r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 xml:space="preserve"> </w:t>
      </w:r>
      <w:r w:rsidRPr="000F69FA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f</w:t>
      </w:r>
      <w:r w:rsidRPr="000F69FA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,</w:t>
      </w:r>
      <w:r w:rsidRPr="000F69FA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 xml:space="preserve"> free CsNPs3</w:t>
      </w:r>
      <w:r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 xml:space="preserve"> </w:t>
      </w:r>
      <w:r w:rsidRPr="000F69FA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g</w:t>
      </w:r>
      <w:r w:rsidRPr="000F69FA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,</w:t>
      </w:r>
      <w:r w:rsidRPr="000F69FA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 xml:space="preserve"> free CsNPs5</w:t>
      </w:r>
      <w:r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 xml:space="preserve"> </w:t>
      </w:r>
      <w:r w:rsidRPr="000F69FA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h</w:t>
      </w:r>
      <w:r w:rsidRPr="000F69FA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,</w:t>
      </w:r>
      <w:r w:rsidRPr="000F69FA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 xml:space="preserve"> UEERO-CsNPs3</w:t>
      </w:r>
      <w:r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 xml:space="preserve"> </w:t>
      </w:r>
      <w:r w:rsidRPr="000F69FA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i</w:t>
      </w:r>
      <w:r w:rsidRPr="000F69FA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, and</w:t>
      </w:r>
      <w:r w:rsidRPr="000F69FA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 xml:space="preserve"> UEERO-CsNPs5</w:t>
      </w:r>
      <w:r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 xml:space="preserve"> </w:t>
      </w:r>
      <w:r w:rsidRPr="000F69FA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j</w:t>
      </w:r>
      <w:r w:rsidRPr="000F69FA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)</w:t>
      </w:r>
      <w:r w:rsidRPr="00042934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 xml:space="preserve"> </w:t>
      </w:r>
      <w:r w:rsidRPr="000F69FA">
        <w:rPr>
          <w:rFonts w:ascii="Times New Roman" w:eastAsia="SimSun" w:hAnsi="Times New Roman" w:cs="Times New Roman"/>
          <w:i w:val="0"/>
          <w:iCs w:val="0"/>
          <w:color w:val="000000"/>
          <w:sz w:val="24"/>
          <w:szCs w:val="24"/>
        </w:rPr>
        <w:t xml:space="preserve">UEERO; ultrasonicated ethanolic extract of </w:t>
      </w:r>
      <w:r w:rsidRPr="000F69FA">
        <w:rPr>
          <w:rFonts w:ascii="Times New Roman" w:eastAsia="SimSun" w:hAnsi="Times New Roman" w:cs="Times New Roman"/>
          <w:color w:val="000000"/>
          <w:sz w:val="24"/>
          <w:szCs w:val="24"/>
        </w:rPr>
        <w:t>Rosmarinus officinalis</w:t>
      </w:r>
      <w:r w:rsidRPr="000F69FA">
        <w:rPr>
          <w:rFonts w:ascii="Times New Roman" w:eastAsia="SimSun" w:hAnsi="Times New Roman" w:cs="Times New Roman"/>
          <w:i w:val="0"/>
          <w:iCs w:val="0"/>
          <w:color w:val="000000"/>
          <w:sz w:val="24"/>
          <w:szCs w:val="24"/>
        </w:rPr>
        <w:t xml:space="preserve"> free CsNPs3; free chitosan nanoparticles at pH 3 free CsNPs5; free chitosan nanoparticles at pH 5 UEERO-CsNPs3; ultrasonicated ethanolic extract of </w:t>
      </w:r>
      <w:r w:rsidRPr="000F69FA">
        <w:rPr>
          <w:rFonts w:ascii="Times New Roman" w:eastAsia="SimSun" w:hAnsi="Times New Roman" w:cs="Times New Roman"/>
          <w:color w:val="000000"/>
          <w:sz w:val="24"/>
          <w:szCs w:val="24"/>
        </w:rPr>
        <w:t>Rosmarinus</w:t>
      </w:r>
      <w:r w:rsidRPr="000F69FA">
        <w:rPr>
          <w:rFonts w:ascii="Times New Roman" w:eastAsia="SimSun" w:hAnsi="Times New Roman" w:cs="Times New Roman"/>
          <w:i w:val="0"/>
          <w:iCs w:val="0"/>
          <w:color w:val="000000"/>
          <w:sz w:val="24"/>
          <w:szCs w:val="24"/>
        </w:rPr>
        <w:t xml:space="preserve"> </w:t>
      </w:r>
      <w:r w:rsidRPr="000F69FA">
        <w:rPr>
          <w:rFonts w:ascii="Times New Roman" w:eastAsia="SimSun" w:hAnsi="Times New Roman" w:cs="Times New Roman"/>
          <w:color w:val="000000"/>
          <w:sz w:val="24"/>
          <w:szCs w:val="24"/>
        </w:rPr>
        <w:t>officinalis</w:t>
      </w:r>
      <w:r w:rsidRPr="000F69FA">
        <w:rPr>
          <w:rFonts w:ascii="Times New Roman" w:eastAsia="SimSun" w:hAnsi="Times New Roman" w:cs="Times New Roman"/>
          <w:i w:val="0"/>
          <w:iCs w:val="0"/>
          <w:color w:val="000000"/>
          <w:sz w:val="24"/>
          <w:szCs w:val="24"/>
        </w:rPr>
        <w:t>-chitosan based</w:t>
      </w:r>
      <w:r w:rsidRPr="000F69FA">
        <w:rPr>
          <w:rFonts w:ascii="Times New Roman" w:hAnsi="Times New Roman" w:cs="Times New Roman"/>
          <w:i w:val="0"/>
          <w:iCs w:val="0"/>
          <w:color w:val="FF0000"/>
          <w:sz w:val="24"/>
          <w:szCs w:val="24"/>
        </w:rPr>
        <w:t xml:space="preserve"> </w:t>
      </w:r>
      <w:r w:rsidRPr="000F69FA">
        <w:rPr>
          <w:rFonts w:ascii="Times New Roman" w:eastAsia="SimSun" w:hAnsi="Times New Roman" w:cs="Times New Roman"/>
          <w:i w:val="0"/>
          <w:iCs w:val="0"/>
          <w:color w:val="000000"/>
          <w:sz w:val="24"/>
          <w:szCs w:val="24"/>
        </w:rPr>
        <w:t xml:space="preserve">nanoparticles at pH 3 UEERO-CsNPs5; ultrasonicated ethanolic extract of </w:t>
      </w:r>
      <w:r w:rsidRPr="000F69FA">
        <w:rPr>
          <w:rFonts w:ascii="Times New Roman" w:eastAsia="SimSun" w:hAnsi="Times New Roman" w:cs="Times New Roman"/>
          <w:color w:val="000000"/>
          <w:sz w:val="24"/>
          <w:szCs w:val="24"/>
        </w:rPr>
        <w:t>Rosmarinus officinalis</w:t>
      </w:r>
      <w:r w:rsidRPr="000F69FA">
        <w:rPr>
          <w:rFonts w:ascii="Times New Roman" w:eastAsia="SimSun" w:hAnsi="Times New Roman" w:cs="Times New Roman"/>
          <w:i w:val="0"/>
          <w:iCs w:val="0"/>
          <w:color w:val="000000"/>
          <w:sz w:val="24"/>
          <w:szCs w:val="24"/>
        </w:rPr>
        <w:t>-chitosan based</w:t>
      </w:r>
      <w:r w:rsidRPr="000F69FA">
        <w:rPr>
          <w:rFonts w:ascii="Times New Roman" w:hAnsi="Times New Roman" w:cs="Times New Roman"/>
          <w:i w:val="0"/>
          <w:iCs w:val="0"/>
          <w:color w:val="FF0000"/>
          <w:sz w:val="24"/>
          <w:szCs w:val="24"/>
        </w:rPr>
        <w:t xml:space="preserve"> </w:t>
      </w:r>
      <w:r w:rsidRPr="000F69FA">
        <w:rPr>
          <w:rFonts w:ascii="Times New Roman" w:eastAsia="SimSun" w:hAnsi="Times New Roman" w:cs="Times New Roman"/>
          <w:i w:val="0"/>
          <w:iCs w:val="0"/>
          <w:color w:val="000000"/>
          <w:sz w:val="24"/>
          <w:szCs w:val="24"/>
        </w:rPr>
        <w:t>nanoparticles at pH 5</w:t>
      </w:r>
    </w:p>
    <w:p w14:paraId="4F414AAE" w14:textId="77777777" w:rsidR="00042934" w:rsidRDefault="00042934" w:rsidP="00042934">
      <w:pPr>
        <w:bidi w:val="0"/>
        <w:spacing w:line="360" w:lineRule="auto"/>
        <w:ind w:left="567"/>
        <w:jc w:val="center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</w:p>
    <w:p w14:paraId="17328EB1" w14:textId="753CF433" w:rsidR="00322401" w:rsidRDefault="00322401" w:rsidP="00322401">
      <w:pPr>
        <w:bidi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t xml:space="preserve"> </w:t>
      </w:r>
      <w:r w:rsidRPr="00472578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48A0FD5C" wp14:editId="63248178">
            <wp:extent cx="4496937" cy="715076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5008" cy="7179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F69545" w14:textId="2798FB36" w:rsidR="007E0B79" w:rsidRDefault="00322401" w:rsidP="007E0B79">
      <w:pPr>
        <w:bidi w:val="0"/>
        <w:spacing w:line="360" w:lineRule="auto"/>
        <w:ind w:left="567" w:hanging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         Figure S</w:t>
      </w:r>
      <w:r w:rsidR="00230E34">
        <w:rPr>
          <w:rFonts w:ascii="Times New Roman" w:hAnsi="Times New Roman" w:cs="Times New Roman"/>
          <w:b/>
          <w:bCs/>
          <w:sz w:val="24"/>
          <w:szCs w:val="24"/>
          <w:lang w:bidi="ar-EG"/>
        </w:rPr>
        <w:t>3</w:t>
      </w:r>
      <w:r w:rsidR="007E0B79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</w:t>
      </w:r>
      <w:r w:rsidR="007E0B79" w:rsidRPr="000F69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PLC chromatograms showing characteristic peaks of caffeic acid and rosmarinic acid in </w:t>
      </w:r>
      <w:r w:rsidR="007E0B79" w:rsidRPr="000F69FA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(</w:t>
      </w:r>
      <w:r w:rsidR="007E0B79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a</w:t>
      </w:r>
      <w:r w:rsidR="007E0B79" w:rsidRPr="000F69FA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) </w:t>
      </w:r>
      <w:r w:rsidR="007E0B79" w:rsidRPr="000F69F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free UEERO</w:t>
      </w:r>
      <w:r w:rsidR="007E0B7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,</w:t>
      </w:r>
      <w:r w:rsidR="007E0B79" w:rsidRPr="000F69F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7E0B79" w:rsidRPr="000F69FA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(</w:t>
      </w:r>
      <w:r w:rsidR="007E0B79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b</w:t>
      </w:r>
      <w:r w:rsidR="007E0B79" w:rsidRPr="000F69FA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)</w:t>
      </w:r>
      <w:r w:rsidR="007E0B79" w:rsidRPr="000F69F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UEERO-CsNPs3</w:t>
      </w:r>
      <w:r w:rsidR="007E0B7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, and</w:t>
      </w:r>
      <w:r w:rsidR="007E0B79" w:rsidRPr="000F69F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7E0B79" w:rsidRPr="000F69FA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(</w:t>
      </w:r>
      <w:r w:rsidR="007E0B79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c</w:t>
      </w:r>
      <w:r w:rsidR="007E0B79" w:rsidRPr="000F69FA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)</w:t>
      </w:r>
      <w:r w:rsidR="007E0B79" w:rsidRPr="000F69F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UEERO-CsNPs5 at their respective retention times</w:t>
      </w:r>
    </w:p>
    <w:p w14:paraId="2712B0CA" w14:textId="13150BDA" w:rsidR="00FB7C64" w:rsidRDefault="00FB7C64" w:rsidP="00FB7C64">
      <w:pPr>
        <w:bidi w:val="0"/>
        <w:spacing w:line="360" w:lineRule="auto"/>
        <w:ind w:left="567" w:hanging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747533" w14:textId="73C0F88C" w:rsidR="00FB7C64" w:rsidRDefault="00FB7C64" w:rsidP="00FB7C64">
      <w:pPr>
        <w:bidi w:val="0"/>
        <w:spacing w:line="360" w:lineRule="auto"/>
        <w:ind w:left="567" w:hanging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0BF697" w14:textId="5EFFCFB4" w:rsidR="00FB7C64" w:rsidRDefault="00FB7C64" w:rsidP="00FB7C64">
      <w:pPr>
        <w:bidi w:val="0"/>
        <w:spacing w:line="360" w:lineRule="auto"/>
        <w:ind w:left="567" w:hanging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3EE1BE" w14:textId="77777777" w:rsidR="00FB7C64" w:rsidRDefault="00FB7C64" w:rsidP="00AF221A">
      <w:pPr>
        <w:bidi w:val="0"/>
        <w:spacing w:after="0" w:line="240" w:lineRule="auto"/>
        <w:ind w:left="567"/>
        <w:jc w:val="center"/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</w:pPr>
      <w:r w:rsidRPr="00491A92">
        <w:rPr>
          <w:rFonts w:ascii="Times New Roman" w:eastAsia="TimesNewRomanPSMT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D60414B" wp14:editId="78D0049E">
            <wp:extent cx="4991830" cy="7461849"/>
            <wp:effectExtent l="0" t="0" r="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1792" cy="7491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66ED19" w14:textId="13AEBDE0" w:rsidR="00FB7C64" w:rsidRDefault="00FB7C64" w:rsidP="00AF221A">
      <w:pPr>
        <w:bidi w:val="0"/>
        <w:spacing w:line="360" w:lineRule="auto"/>
        <w:ind w:left="567"/>
        <w:jc w:val="both"/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230E34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>4</w:t>
      </w:r>
      <w:r w:rsidR="00AF221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F221A" w:rsidRPr="000F69FA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FESEM of </w:t>
      </w:r>
      <w:r w:rsidR="00AF221A" w:rsidRPr="000F69FA">
        <w:rPr>
          <w:rFonts w:ascii="Times New Roman" w:eastAsia="TimesNewRomanPSMT" w:hAnsi="Times New Roman" w:cs="Times New Roman"/>
          <w:i/>
          <w:iCs/>
          <w:color w:val="000000" w:themeColor="text1"/>
          <w:sz w:val="24"/>
          <w:szCs w:val="24"/>
        </w:rPr>
        <w:t>E. tenella</w:t>
      </w:r>
      <w:r w:rsidR="00AF221A" w:rsidRPr="000F69FA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 oocysts treated with 10 mg/ml of free CsNPs3</w:t>
      </w:r>
      <w:r w:rsidR="00AF221A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.</w:t>
      </w:r>
      <w:r w:rsidR="00AF221A" w:rsidRPr="000F69F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 xml:space="preserve"> (</w:t>
      </w:r>
      <w:r w:rsidR="00AF221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>a</w:t>
      </w:r>
      <w:r w:rsidR="00AF221A" w:rsidRPr="000F69F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 xml:space="preserve">) </w:t>
      </w:r>
      <w:r w:rsidR="00AF221A" w:rsidRPr="000F69FA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Oocysts from control medium</w:t>
      </w:r>
      <w:r w:rsidR="00AF221A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,</w:t>
      </w:r>
      <w:r w:rsidR="00AF221A" w:rsidRPr="000F69F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F221A" w:rsidRPr="000F69F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  <w:lang w:bidi="ar-EG"/>
        </w:rPr>
        <w:t>(</w:t>
      </w:r>
      <w:r w:rsidR="00AF221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  <w:lang w:bidi="ar-EG"/>
        </w:rPr>
        <w:t>b</w:t>
      </w:r>
      <w:r w:rsidR="00AF221A" w:rsidRPr="000F69F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  <w:lang w:bidi="ar-EG"/>
        </w:rPr>
        <w:t xml:space="preserve">) </w:t>
      </w:r>
      <w:r w:rsidR="00AF221A" w:rsidRPr="000F69FA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bidi="ar-EG"/>
        </w:rPr>
        <w:t xml:space="preserve">Oocysts appeared with cracks </w:t>
      </w:r>
      <w:r w:rsidR="00AF221A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bidi="ar-EG"/>
        </w:rPr>
        <w:t xml:space="preserve">in </w:t>
      </w:r>
      <w:r w:rsidR="00AF221A" w:rsidRPr="000F69FA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bidi="ar-EG"/>
        </w:rPr>
        <w:t>its wall (arrowhead) after 24 h</w:t>
      </w:r>
      <w:r w:rsidR="00AF221A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bidi="ar-EG"/>
        </w:rPr>
        <w:t>,</w:t>
      </w:r>
      <w:r w:rsidR="00AF221A" w:rsidRPr="000F69F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  <w:lang w:bidi="ar-EG"/>
        </w:rPr>
        <w:t xml:space="preserve"> (</w:t>
      </w:r>
      <w:r w:rsidR="00AF221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  <w:lang w:bidi="ar-EG"/>
        </w:rPr>
        <w:t>c</w:t>
      </w:r>
      <w:r w:rsidR="00AF221A" w:rsidRPr="000F69F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  <w:lang w:bidi="ar-EG"/>
        </w:rPr>
        <w:t xml:space="preserve">) </w:t>
      </w:r>
      <w:r w:rsidR="00AF221A" w:rsidRPr="000F69FA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Oocysts are showed to be wrinkled </w:t>
      </w:r>
      <w:r w:rsidR="00AF221A" w:rsidRPr="000F69FA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bidi="ar-EG"/>
        </w:rPr>
        <w:t xml:space="preserve">(arrow) </w:t>
      </w:r>
      <w:r w:rsidR="00AF221A" w:rsidRPr="000F69FA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and collapsed after 48 h</w:t>
      </w:r>
      <w:r w:rsidR="00AF221A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, and</w:t>
      </w:r>
      <w:r w:rsidR="00AF221A" w:rsidRPr="000F69F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  <w:lang w:bidi="ar-EG"/>
        </w:rPr>
        <w:t xml:space="preserve"> (</w:t>
      </w:r>
      <w:r w:rsidR="00AF221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  <w:lang w:bidi="ar-EG"/>
        </w:rPr>
        <w:t>d, e</w:t>
      </w:r>
      <w:r w:rsidR="00AF221A" w:rsidRPr="000F69F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  <w:lang w:bidi="ar-EG"/>
        </w:rPr>
        <w:t xml:space="preserve">) </w:t>
      </w:r>
      <w:r w:rsidR="00AF221A" w:rsidRPr="000F69FA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bidi="ar-EG"/>
        </w:rPr>
        <w:t xml:space="preserve">Oocysts continued to be collapsed with shrinkage crinkles (arrowhead) </w:t>
      </w:r>
      <w:r w:rsidR="00AF221A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bidi="ar-EG"/>
        </w:rPr>
        <w:t xml:space="preserve">and </w:t>
      </w:r>
      <w:r w:rsidR="00AF221A" w:rsidRPr="000F69FA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bidi="ar-EG"/>
        </w:rPr>
        <w:t>wrinkles (arrow) and in its wall after 72 and 96 h. Scale bar=10µm</w:t>
      </w:r>
    </w:p>
    <w:p w14:paraId="0DA29EF8" w14:textId="77777777" w:rsidR="00FB7C64" w:rsidRDefault="00FB7C64" w:rsidP="00AF221A">
      <w:pPr>
        <w:bidi w:val="0"/>
        <w:spacing w:after="0" w:line="240" w:lineRule="auto"/>
        <w:ind w:left="567"/>
        <w:jc w:val="center"/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</w:pPr>
      <w:r w:rsidRPr="00491A92">
        <w:rPr>
          <w:rFonts w:ascii="Times New Roman" w:eastAsia="TimesNewRomanPSMT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0FF18E4" wp14:editId="32129B3E">
            <wp:extent cx="5236234" cy="7899988"/>
            <wp:effectExtent l="0" t="0" r="2540" b="635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153" cy="7928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B93D20" w14:textId="5461D840" w:rsidR="00FB7C64" w:rsidRDefault="00FB7C64" w:rsidP="00AF221A">
      <w:pPr>
        <w:bidi w:val="0"/>
        <w:spacing w:line="360" w:lineRule="auto"/>
        <w:ind w:left="567"/>
        <w:jc w:val="both"/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230E34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>5</w:t>
      </w:r>
      <w:r w:rsidR="00AF221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F221A" w:rsidRPr="000F69FA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FESEM of </w:t>
      </w:r>
      <w:r w:rsidR="00AF221A" w:rsidRPr="000F69FA">
        <w:rPr>
          <w:rFonts w:ascii="Times New Roman" w:eastAsia="TimesNewRomanPSMT" w:hAnsi="Times New Roman" w:cs="Times New Roman"/>
          <w:i/>
          <w:iCs/>
          <w:color w:val="000000" w:themeColor="text1"/>
          <w:sz w:val="24"/>
          <w:szCs w:val="24"/>
        </w:rPr>
        <w:t>E. tenella</w:t>
      </w:r>
      <w:r w:rsidR="00AF221A" w:rsidRPr="000F69FA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 oocysts treated with 10 mg/ml of free CsNPs5.</w:t>
      </w:r>
      <w:r w:rsidR="00AF221A" w:rsidRPr="000F69F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 xml:space="preserve"> (</w:t>
      </w:r>
      <w:r w:rsidR="00AF221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>a</w:t>
      </w:r>
      <w:r w:rsidR="00AF221A" w:rsidRPr="000F69F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 xml:space="preserve">) </w:t>
      </w:r>
      <w:r w:rsidR="00AF221A" w:rsidRPr="000F69FA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Oocysts from control medium</w:t>
      </w:r>
      <w:r w:rsidR="00AF221A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,</w:t>
      </w:r>
      <w:r w:rsidR="00AF221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F221A" w:rsidRPr="00FA5905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and</w:t>
      </w:r>
      <w:r w:rsidR="00AF221A" w:rsidRPr="000F69F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F221A" w:rsidRPr="000F69F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  <w:lang w:bidi="ar-EG"/>
        </w:rPr>
        <w:t>(</w:t>
      </w:r>
      <w:r w:rsidR="00AF221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  <w:lang w:bidi="ar-EG"/>
        </w:rPr>
        <w:t>b-e</w:t>
      </w:r>
      <w:r w:rsidR="00AF221A" w:rsidRPr="000F69F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  <w:lang w:bidi="ar-EG"/>
        </w:rPr>
        <w:t xml:space="preserve">) </w:t>
      </w:r>
      <w:r w:rsidR="00AF221A" w:rsidRPr="000F69FA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bidi="ar-EG"/>
        </w:rPr>
        <w:t>Oocysts appeared with cracks its wall (arrow) and wrinkling (arrowhead) in their wall morphology from 24 to 96 h</w:t>
      </w:r>
      <w:r w:rsidR="00AF221A" w:rsidRPr="000F69FA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. </w:t>
      </w:r>
      <w:r w:rsidR="00AF221A" w:rsidRPr="000F69FA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bidi="ar-EG"/>
        </w:rPr>
        <w:t>Scale bar=10µm</w:t>
      </w:r>
    </w:p>
    <w:p w14:paraId="076AD4D6" w14:textId="77777777" w:rsidR="00FB7C64" w:rsidRDefault="00FB7C64" w:rsidP="00AF221A">
      <w:pPr>
        <w:bidi w:val="0"/>
        <w:spacing w:after="0" w:line="240" w:lineRule="auto"/>
        <w:ind w:left="567"/>
        <w:jc w:val="center"/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</w:pPr>
      <w:r w:rsidRPr="00491A92">
        <w:rPr>
          <w:rFonts w:ascii="Times New Roman" w:eastAsia="TimesNewRomanPSMT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4432974" wp14:editId="44A78B8B">
            <wp:extent cx="5244860" cy="7876541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750" cy="7913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DAA725" w14:textId="6E83EF4A" w:rsidR="00A13CAB" w:rsidRPr="000F69FA" w:rsidRDefault="00FB7C64" w:rsidP="00AF221A">
      <w:pPr>
        <w:bidi w:val="0"/>
        <w:spacing w:line="360" w:lineRule="auto"/>
        <w:ind w:left="567"/>
        <w:jc w:val="both"/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230E34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>6</w:t>
      </w:r>
      <w:r w:rsidR="00A13CAB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13CAB" w:rsidRPr="000F69FA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FESEM of </w:t>
      </w:r>
      <w:r w:rsidR="00A13CAB" w:rsidRPr="000F69FA">
        <w:rPr>
          <w:rFonts w:ascii="Times New Roman" w:eastAsia="TimesNewRomanPSMT" w:hAnsi="Times New Roman" w:cs="Times New Roman"/>
          <w:i/>
          <w:iCs/>
          <w:color w:val="000000" w:themeColor="text1"/>
          <w:sz w:val="24"/>
          <w:szCs w:val="24"/>
        </w:rPr>
        <w:t>E. tenella</w:t>
      </w:r>
      <w:r w:rsidR="00A13CAB" w:rsidRPr="000F69FA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 oocysts treated with 10 mg/ml of UEERO-CsNPs3.</w:t>
      </w:r>
      <w:r w:rsidR="00A13CAB" w:rsidRPr="000F69F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 xml:space="preserve"> (</w:t>
      </w:r>
      <w:r w:rsidR="00A13CAB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>a</w:t>
      </w:r>
      <w:r w:rsidR="00A13CAB" w:rsidRPr="000F69F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 xml:space="preserve">) </w:t>
      </w:r>
      <w:r w:rsidR="00A13CAB" w:rsidRPr="000F69FA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Oocysts from control medium</w:t>
      </w:r>
      <w:r w:rsidR="00A13CAB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,</w:t>
      </w:r>
      <w:r w:rsidR="00A13CAB" w:rsidRPr="000F69F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13CAB" w:rsidRPr="000F69F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  <w:lang w:bidi="ar-EG"/>
        </w:rPr>
        <w:t>(</w:t>
      </w:r>
      <w:r w:rsidR="00A13CAB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  <w:lang w:bidi="ar-EG"/>
        </w:rPr>
        <w:t>b</w:t>
      </w:r>
      <w:r w:rsidR="00A13CAB" w:rsidRPr="000F69F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  <w:lang w:bidi="ar-EG"/>
        </w:rPr>
        <w:t xml:space="preserve">) </w:t>
      </w:r>
      <w:r w:rsidR="00A13CAB" w:rsidRPr="000F69FA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bidi="ar-EG"/>
        </w:rPr>
        <w:t>Oocysts had creases in its wall (arrowhead) after 24 h</w:t>
      </w:r>
      <w:r w:rsidR="00A13CAB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,</w:t>
      </w:r>
      <w:r w:rsidR="00A13CAB" w:rsidRPr="000F69FA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 </w:t>
      </w:r>
      <w:r w:rsidR="00A13CAB" w:rsidRPr="000F69F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>(</w:t>
      </w:r>
      <w:r w:rsidR="00A13CAB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>c</w:t>
      </w:r>
      <w:r w:rsidR="00A13CAB" w:rsidRPr="000F69F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 xml:space="preserve">) </w:t>
      </w:r>
      <w:r w:rsidR="00A13CAB" w:rsidRPr="000F69FA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Oocysts are likely to be exploded and opened with wrinkles (arrow) after 48 h</w:t>
      </w:r>
      <w:r w:rsidR="00A13CAB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, and</w:t>
      </w:r>
      <w:r w:rsidR="00A13CAB" w:rsidRPr="000F69F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 xml:space="preserve"> (</w:t>
      </w:r>
      <w:r w:rsidR="00A13CAB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>d, e</w:t>
      </w:r>
      <w:r w:rsidR="00A13CAB" w:rsidRPr="000F69F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>)</w:t>
      </w:r>
      <w:r w:rsidR="00A13CAB" w:rsidRPr="000F69FA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 Oocysts with remarkable wrinkles (arrow) and collapsing after 72 and 96 h. </w:t>
      </w:r>
      <w:r w:rsidR="00A13CAB" w:rsidRPr="000F69FA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bidi="ar-EG"/>
        </w:rPr>
        <w:t>Scale bar=10µm.</w:t>
      </w:r>
    </w:p>
    <w:p w14:paraId="2873D1E9" w14:textId="2D4B0963" w:rsidR="00FB7C64" w:rsidRDefault="00FB7C64" w:rsidP="00AF221A">
      <w:pPr>
        <w:bidi w:val="0"/>
        <w:spacing w:after="0" w:line="240" w:lineRule="auto"/>
        <w:ind w:left="567"/>
        <w:jc w:val="both"/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</w:pPr>
    </w:p>
    <w:p w14:paraId="7E48AC03" w14:textId="77777777" w:rsidR="00FB7C64" w:rsidRDefault="00FB7C64" w:rsidP="00AF221A">
      <w:pPr>
        <w:bidi w:val="0"/>
        <w:spacing w:after="0" w:line="240" w:lineRule="auto"/>
        <w:ind w:left="567"/>
        <w:jc w:val="center"/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</w:pPr>
      <w:r w:rsidRPr="00491A92">
        <w:rPr>
          <w:rFonts w:ascii="Times New Roman" w:eastAsia="TimesNewRomanPSMT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70363C52" wp14:editId="593FF92C">
            <wp:extent cx="4820126" cy="7177178"/>
            <wp:effectExtent l="0" t="0" r="0" b="508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4364" cy="7228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D6E88D" w14:textId="02081967" w:rsidR="00A13CAB" w:rsidRPr="000F69FA" w:rsidRDefault="00FB7C64" w:rsidP="00AF221A">
      <w:pPr>
        <w:bidi w:val="0"/>
        <w:spacing w:line="360" w:lineRule="auto"/>
        <w:ind w:left="567"/>
        <w:jc w:val="both"/>
        <w:rPr>
          <w:rFonts w:ascii="Times New Roman" w:eastAsia="TimesNewRomanPSMT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230E34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>7</w:t>
      </w:r>
      <w:r w:rsidR="00A13CAB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13CAB" w:rsidRPr="000F69FA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FESEM of </w:t>
      </w:r>
      <w:r w:rsidR="00A13CAB" w:rsidRPr="000F69FA">
        <w:rPr>
          <w:rFonts w:ascii="Times New Roman" w:eastAsia="TimesNewRomanPSMT" w:hAnsi="Times New Roman" w:cs="Times New Roman"/>
          <w:i/>
          <w:iCs/>
          <w:color w:val="000000" w:themeColor="text1"/>
          <w:sz w:val="24"/>
          <w:szCs w:val="24"/>
        </w:rPr>
        <w:t>E. tenella</w:t>
      </w:r>
      <w:r w:rsidR="00A13CAB" w:rsidRPr="000F69FA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 oocysts treated with 10 mg/ml of UEERO-CsNPs5.</w:t>
      </w:r>
      <w:r w:rsidR="00A13CAB" w:rsidRPr="000F69F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 xml:space="preserve"> (</w:t>
      </w:r>
      <w:r w:rsidR="00A13CAB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>a</w:t>
      </w:r>
      <w:r w:rsidR="00A13CAB" w:rsidRPr="000F69F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 xml:space="preserve">) </w:t>
      </w:r>
      <w:r w:rsidR="00A13CAB" w:rsidRPr="000F69FA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Oocysts from control medium</w:t>
      </w:r>
      <w:r w:rsidR="00A13CAB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,</w:t>
      </w:r>
      <w:r w:rsidR="00A13CAB" w:rsidRPr="000F69F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 xml:space="preserve"> (</w:t>
      </w:r>
      <w:r w:rsidR="00A13CAB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>b</w:t>
      </w:r>
      <w:r w:rsidR="00A13CAB" w:rsidRPr="000F69F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 xml:space="preserve">) </w:t>
      </w:r>
      <w:r w:rsidR="00A13CAB" w:rsidRPr="000F69FA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Oocysts appeared to be exploded and opened with wrinkles (arrow) after 24 h</w:t>
      </w:r>
      <w:r w:rsidR="00A13CAB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,</w:t>
      </w:r>
      <w:r w:rsidR="00A13CAB" w:rsidRPr="000F69F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13CAB" w:rsidRPr="000F69F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  <w:lang w:bidi="ar-EG"/>
        </w:rPr>
        <w:t>(</w:t>
      </w:r>
      <w:r w:rsidR="00A13CAB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  <w:lang w:bidi="ar-EG"/>
        </w:rPr>
        <w:t>c</w:t>
      </w:r>
      <w:r w:rsidR="00A13CAB" w:rsidRPr="000F69F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  <w:lang w:bidi="ar-EG"/>
        </w:rPr>
        <w:t xml:space="preserve">) </w:t>
      </w:r>
      <w:r w:rsidR="00A13CAB" w:rsidRPr="000F69FA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bidi="ar-EG"/>
        </w:rPr>
        <w:t>Oocysts had creases in its wall (arrowhead) and wrinkles (arrow) after 48 h</w:t>
      </w:r>
      <w:r w:rsidR="00A13CAB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bidi="ar-EG"/>
        </w:rPr>
        <w:t>, and</w:t>
      </w:r>
      <w:r w:rsidR="00A13CAB" w:rsidRPr="000F69FA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 </w:t>
      </w:r>
      <w:r w:rsidR="00A13CAB" w:rsidRPr="000F69F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>(</w:t>
      </w:r>
      <w:r w:rsidR="00A13CAB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>d, e</w:t>
      </w:r>
      <w:r w:rsidR="00A13CAB" w:rsidRPr="000F69FA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>)</w:t>
      </w:r>
      <w:r w:rsidR="00A13CAB" w:rsidRPr="000F69FA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 Oocysts continued to be wrinkled </w:t>
      </w:r>
      <w:r w:rsidR="00A13CAB" w:rsidRPr="000F69FA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bidi="ar-EG"/>
        </w:rPr>
        <w:t>(arrow)</w:t>
      </w:r>
      <w:r w:rsidR="00A13CAB" w:rsidRPr="000F69FA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 with collapsing and shrinkage of oocysts after 72 and 96 h. </w:t>
      </w:r>
      <w:r w:rsidR="00A13CAB" w:rsidRPr="000F69FA">
        <w:rPr>
          <w:rFonts w:ascii="Times New Roman" w:eastAsia="TimesNewRomanPSMT" w:hAnsi="Times New Roman" w:cs="Times New Roman"/>
          <w:color w:val="000000" w:themeColor="text1"/>
          <w:sz w:val="24"/>
          <w:szCs w:val="24"/>
          <w:lang w:bidi="ar-EG"/>
        </w:rPr>
        <w:t>Scale bar=10µm</w:t>
      </w:r>
    </w:p>
    <w:p w14:paraId="1BD48358" w14:textId="04824F2D" w:rsidR="004B18E3" w:rsidRPr="001E3497" w:rsidRDefault="005D30BA" w:rsidP="00B77E59">
      <w:pPr>
        <w:tabs>
          <w:tab w:val="left" w:pos="1485"/>
        </w:tabs>
        <w:bidi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</w:pPr>
      <w:r w:rsidRPr="001E34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lastRenderedPageBreak/>
        <w:t xml:space="preserve">Table </w:t>
      </w:r>
      <w:r w:rsidR="00B77E5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>S</w:t>
      </w:r>
      <w:r w:rsidRPr="001E34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>I</w:t>
      </w:r>
      <w:r w:rsidR="001E3497">
        <w:rPr>
          <w:rFonts w:ascii="Arial" w:hAnsi="Arial" w:cs="Arial"/>
          <w:color w:val="202124"/>
          <w:sz w:val="28"/>
          <w:szCs w:val="28"/>
          <w:shd w:val="clear" w:color="auto" w:fill="FFFFFF"/>
        </w:rPr>
        <w:t xml:space="preserve"> </w:t>
      </w:r>
      <w:r w:rsidR="001E3497" w:rsidRPr="001E3497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>Phenolic compounds concentrations present in EERO.</w:t>
      </w:r>
    </w:p>
    <w:tbl>
      <w:tblPr>
        <w:tblStyle w:val="TableGrid"/>
        <w:tblW w:w="103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8"/>
        <w:gridCol w:w="1696"/>
        <w:gridCol w:w="1760"/>
        <w:gridCol w:w="1696"/>
        <w:gridCol w:w="1798"/>
        <w:gridCol w:w="1392"/>
      </w:tblGrid>
      <w:tr w:rsidR="00E007B4" w:rsidRPr="005C27FD" w14:paraId="3642F57A" w14:textId="77777777" w:rsidTr="00E007B4">
        <w:trPr>
          <w:trHeight w:val="388"/>
          <w:jc w:val="center"/>
        </w:trPr>
        <w:tc>
          <w:tcPr>
            <w:tcW w:w="2040" w:type="dxa"/>
            <w:vMerge w:val="restart"/>
            <w:tcBorders>
              <w:top w:val="single" w:sz="18" w:space="0" w:color="000000"/>
            </w:tcBorders>
            <w:vAlign w:val="center"/>
          </w:tcPr>
          <w:p w14:paraId="09595CA0" w14:textId="557E1A1B" w:rsidR="004B18E3" w:rsidRPr="005C27FD" w:rsidRDefault="00B91071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  <w:t>P</w:t>
            </w:r>
            <w:r w:rsidR="004B18E3" w:rsidRPr="005C27F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  <w:t>henolic compound</w:t>
            </w:r>
          </w:p>
        </w:tc>
        <w:tc>
          <w:tcPr>
            <w:tcW w:w="3448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5AF554BD" w14:textId="360B465A" w:rsidR="004B18E3" w:rsidRDefault="004B18E3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  <w:t>Standarad</w:t>
            </w:r>
          </w:p>
        </w:tc>
        <w:tc>
          <w:tcPr>
            <w:tcW w:w="3486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4F33C2A6" w14:textId="6EE0E1C1" w:rsidR="004B18E3" w:rsidRDefault="004B18E3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  <w:t>EERO</w:t>
            </w:r>
          </w:p>
        </w:tc>
        <w:tc>
          <w:tcPr>
            <w:tcW w:w="1396" w:type="dxa"/>
            <w:vMerge w:val="restart"/>
            <w:tcBorders>
              <w:top w:val="single" w:sz="18" w:space="0" w:color="000000"/>
            </w:tcBorders>
            <w:vAlign w:val="center"/>
          </w:tcPr>
          <w:p w14:paraId="0FBF3AE4" w14:textId="52A5751B" w:rsidR="004B18E3" w:rsidRPr="005C27FD" w:rsidRDefault="004B18E3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5C27F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  <w:t>Chemical structure</w:t>
            </w:r>
          </w:p>
        </w:tc>
      </w:tr>
      <w:tr w:rsidR="00B91071" w:rsidRPr="005C27FD" w14:paraId="753E0A09" w14:textId="77777777" w:rsidTr="00E007B4">
        <w:trPr>
          <w:trHeight w:val="619"/>
          <w:jc w:val="center"/>
        </w:trPr>
        <w:tc>
          <w:tcPr>
            <w:tcW w:w="2040" w:type="dxa"/>
            <w:vMerge/>
            <w:tcBorders>
              <w:bottom w:val="single" w:sz="18" w:space="0" w:color="000000"/>
            </w:tcBorders>
            <w:vAlign w:val="center"/>
          </w:tcPr>
          <w:p w14:paraId="13B7517E" w14:textId="08B9AA86" w:rsidR="004B18E3" w:rsidRPr="005C27FD" w:rsidRDefault="004B18E3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167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ABE0791" w14:textId="24DBBD1A" w:rsidR="004B18E3" w:rsidRPr="005C27FD" w:rsidRDefault="00B91071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  <w:t>C</w:t>
            </w:r>
            <w:r w:rsidR="004B18E3" w:rsidRPr="005C27F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  <w:t>oncentration (µg/ml)</w:t>
            </w:r>
          </w:p>
        </w:tc>
        <w:tc>
          <w:tcPr>
            <w:tcW w:w="177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4B0187CE" w14:textId="0C2CEB9F" w:rsidR="004B18E3" w:rsidRDefault="004B18E3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  <w:t>Retention time</w:t>
            </w:r>
          </w:p>
          <w:p w14:paraId="4940F087" w14:textId="19DD3545" w:rsidR="004B18E3" w:rsidRPr="005C27FD" w:rsidRDefault="004B18E3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  <w:t>(min)</w:t>
            </w:r>
          </w:p>
        </w:tc>
        <w:tc>
          <w:tcPr>
            <w:tcW w:w="167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FF4EF6F" w14:textId="4B20227D" w:rsidR="004B18E3" w:rsidRPr="005C27FD" w:rsidRDefault="004B18E3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5C27F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  <w:t>Concentration (µg/g)</w:t>
            </w:r>
          </w:p>
        </w:tc>
        <w:tc>
          <w:tcPr>
            <w:tcW w:w="180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5C151ECF" w14:textId="77777777" w:rsidR="004B18E3" w:rsidRDefault="004B18E3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  <w:t>Retention time</w:t>
            </w:r>
          </w:p>
          <w:p w14:paraId="602B5B26" w14:textId="314BDDFE" w:rsidR="004B18E3" w:rsidRPr="005C27FD" w:rsidRDefault="004B18E3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  <w:t>(min)</w:t>
            </w:r>
          </w:p>
        </w:tc>
        <w:tc>
          <w:tcPr>
            <w:tcW w:w="1396" w:type="dxa"/>
            <w:vMerge/>
            <w:tcBorders>
              <w:bottom w:val="single" w:sz="18" w:space="0" w:color="000000"/>
            </w:tcBorders>
            <w:vAlign w:val="center"/>
          </w:tcPr>
          <w:p w14:paraId="7292651D" w14:textId="79BC94CD" w:rsidR="004B18E3" w:rsidRPr="005C27FD" w:rsidRDefault="004B18E3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</w:p>
        </w:tc>
      </w:tr>
      <w:tr w:rsidR="00B91071" w:rsidRPr="005C27FD" w14:paraId="6D598677" w14:textId="77777777" w:rsidTr="00E007B4">
        <w:trPr>
          <w:trHeight w:val="307"/>
          <w:jc w:val="center"/>
        </w:trPr>
        <w:tc>
          <w:tcPr>
            <w:tcW w:w="2040" w:type="dxa"/>
            <w:tcBorders>
              <w:top w:val="single" w:sz="18" w:space="0" w:color="000000"/>
            </w:tcBorders>
            <w:vAlign w:val="bottom"/>
          </w:tcPr>
          <w:p w14:paraId="6813E8E3" w14:textId="0B81519B" w:rsidR="00B91071" w:rsidRPr="005C27FD" w:rsidRDefault="00B91071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bookmarkStart w:id="0" w:name="_Hlk114601229"/>
            <w:r w:rsidRPr="005C27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llic acid</w:t>
            </w:r>
          </w:p>
        </w:tc>
        <w:tc>
          <w:tcPr>
            <w:tcW w:w="1677" w:type="dxa"/>
            <w:tcBorders>
              <w:top w:val="single" w:sz="18" w:space="0" w:color="000000"/>
            </w:tcBorders>
            <w:vAlign w:val="bottom"/>
          </w:tcPr>
          <w:p w14:paraId="5EDA42C6" w14:textId="09804501" w:rsidR="00B91071" w:rsidRPr="005C27FD" w:rsidRDefault="00B91071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5C27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770" w:type="dxa"/>
            <w:tcBorders>
              <w:top w:val="single" w:sz="18" w:space="0" w:color="000000"/>
            </w:tcBorders>
            <w:vAlign w:val="bottom"/>
          </w:tcPr>
          <w:p w14:paraId="63B38B25" w14:textId="4AAA7ECF" w:rsidR="00B91071" w:rsidRPr="00B91071" w:rsidRDefault="00B91071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9</w:t>
            </w:r>
          </w:p>
        </w:tc>
        <w:tc>
          <w:tcPr>
            <w:tcW w:w="1677" w:type="dxa"/>
            <w:tcBorders>
              <w:top w:val="single" w:sz="18" w:space="0" w:color="000000"/>
            </w:tcBorders>
            <w:vAlign w:val="bottom"/>
          </w:tcPr>
          <w:p w14:paraId="281B6492" w14:textId="5B58409C" w:rsidR="00B91071" w:rsidRPr="00B91071" w:rsidRDefault="00B91071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B9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4.16</w:t>
            </w:r>
          </w:p>
        </w:tc>
        <w:tc>
          <w:tcPr>
            <w:tcW w:w="1808" w:type="dxa"/>
            <w:tcBorders>
              <w:top w:val="single" w:sz="18" w:space="0" w:color="000000"/>
            </w:tcBorders>
            <w:vAlign w:val="bottom"/>
          </w:tcPr>
          <w:p w14:paraId="1C27AD52" w14:textId="7E2BF7A5" w:rsidR="00B91071" w:rsidRPr="00B91071" w:rsidRDefault="00B91071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B9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4</w:t>
            </w:r>
          </w:p>
        </w:tc>
        <w:tc>
          <w:tcPr>
            <w:tcW w:w="1396" w:type="dxa"/>
            <w:tcBorders>
              <w:top w:val="single" w:sz="18" w:space="0" w:color="000000"/>
            </w:tcBorders>
            <w:vAlign w:val="center"/>
          </w:tcPr>
          <w:p w14:paraId="3DEDF840" w14:textId="4DCB44B9" w:rsidR="00B91071" w:rsidRPr="00F31A09" w:rsidRDefault="00F31A09" w:rsidP="005D546B">
            <w:pPr>
              <w:jc w:val="center"/>
              <w:rPr>
                <w:rFonts w:ascii="Times New Roman" w:hAnsi="Times New Roman" w:cs="Times New Roman"/>
                <w:color w:val="212121"/>
              </w:rPr>
            </w:pPr>
            <w:r w:rsidRPr="00F31A0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</w:t>
            </w:r>
            <w:r w:rsidRPr="00F31A09">
              <w:rPr>
                <w:rFonts w:ascii="Times New Roman" w:hAnsi="Times New Roman" w:cs="Times New Roman"/>
                <w:color w:val="212121"/>
                <w:sz w:val="24"/>
                <w:szCs w:val="24"/>
                <w:vertAlign w:val="subscript"/>
              </w:rPr>
              <w:t>7</w:t>
            </w:r>
            <w:r w:rsidRPr="00F31A0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H</w:t>
            </w:r>
            <w:r w:rsidRPr="00F31A09">
              <w:rPr>
                <w:rFonts w:ascii="Times New Roman" w:hAnsi="Times New Roman" w:cs="Times New Roman"/>
                <w:color w:val="212121"/>
                <w:sz w:val="24"/>
                <w:szCs w:val="24"/>
                <w:vertAlign w:val="subscript"/>
              </w:rPr>
              <w:t>6</w:t>
            </w:r>
            <w:r w:rsidRPr="00F31A0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O</w:t>
            </w:r>
            <w:r w:rsidRPr="00F31A09">
              <w:rPr>
                <w:rFonts w:ascii="Times New Roman" w:hAnsi="Times New Roman" w:cs="Times New Roman"/>
                <w:color w:val="212121"/>
                <w:sz w:val="24"/>
                <w:szCs w:val="24"/>
                <w:vertAlign w:val="subscript"/>
              </w:rPr>
              <w:t>5</w:t>
            </w:r>
          </w:p>
        </w:tc>
      </w:tr>
      <w:tr w:rsidR="00B91071" w:rsidRPr="005C27FD" w14:paraId="353E813D" w14:textId="77777777" w:rsidTr="00E007B4">
        <w:trPr>
          <w:trHeight w:val="307"/>
          <w:jc w:val="center"/>
        </w:trPr>
        <w:tc>
          <w:tcPr>
            <w:tcW w:w="2040" w:type="dxa"/>
            <w:vAlign w:val="bottom"/>
          </w:tcPr>
          <w:p w14:paraId="1E886D8E" w14:textId="7B2458E8" w:rsidR="00B91071" w:rsidRPr="005C27FD" w:rsidRDefault="00B91071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5C27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genic acid</w:t>
            </w:r>
          </w:p>
        </w:tc>
        <w:tc>
          <w:tcPr>
            <w:tcW w:w="1677" w:type="dxa"/>
            <w:vAlign w:val="bottom"/>
          </w:tcPr>
          <w:p w14:paraId="72DFB0D5" w14:textId="18E3EAFE" w:rsidR="00B91071" w:rsidRPr="005C27FD" w:rsidRDefault="00B91071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5C27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70" w:type="dxa"/>
            <w:vAlign w:val="bottom"/>
          </w:tcPr>
          <w:p w14:paraId="36FF4875" w14:textId="09CF9C94" w:rsidR="00B91071" w:rsidRPr="00B91071" w:rsidRDefault="00B91071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8</w:t>
            </w:r>
          </w:p>
        </w:tc>
        <w:tc>
          <w:tcPr>
            <w:tcW w:w="1677" w:type="dxa"/>
            <w:vAlign w:val="bottom"/>
          </w:tcPr>
          <w:p w14:paraId="493E739A" w14:textId="79EDE88C" w:rsidR="00B91071" w:rsidRPr="00B91071" w:rsidRDefault="00B91071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B9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.66</w:t>
            </w:r>
          </w:p>
        </w:tc>
        <w:tc>
          <w:tcPr>
            <w:tcW w:w="1808" w:type="dxa"/>
            <w:vAlign w:val="bottom"/>
          </w:tcPr>
          <w:p w14:paraId="2433A260" w14:textId="77C87464" w:rsidR="00B91071" w:rsidRPr="00B91071" w:rsidRDefault="00B91071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B9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3</w:t>
            </w:r>
          </w:p>
        </w:tc>
        <w:tc>
          <w:tcPr>
            <w:tcW w:w="1396" w:type="dxa"/>
            <w:vAlign w:val="center"/>
          </w:tcPr>
          <w:p w14:paraId="7BE5AD83" w14:textId="52936DFD" w:rsidR="00B91071" w:rsidRPr="00F31A09" w:rsidRDefault="00F31A09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</w:pPr>
            <w:r w:rsidRPr="00F31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C</w:t>
            </w:r>
            <w:r w:rsidRPr="00F31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16</w:t>
            </w:r>
            <w:r w:rsidRPr="00F31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H</w:t>
            </w:r>
            <w:r w:rsidRPr="00F31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18</w:t>
            </w:r>
            <w:r w:rsidRPr="00F31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O</w:t>
            </w:r>
            <w:r w:rsidRPr="00F31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9</w:t>
            </w:r>
          </w:p>
        </w:tc>
      </w:tr>
      <w:tr w:rsidR="00F31A09" w:rsidRPr="005C27FD" w14:paraId="538D8600" w14:textId="77777777" w:rsidTr="00E007B4">
        <w:trPr>
          <w:trHeight w:val="293"/>
          <w:jc w:val="center"/>
        </w:trPr>
        <w:tc>
          <w:tcPr>
            <w:tcW w:w="2040" w:type="dxa"/>
            <w:vAlign w:val="bottom"/>
          </w:tcPr>
          <w:p w14:paraId="39F0C45F" w14:textId="3C73C5ED" w:rsidR="00F31A09" w:rsidRPr="004547B5" w:rsidRDefault="00F31A09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bookmarkStart w:id="1" w:name="_Hlk114601171"/>
            <w:bookmarkEnd w:id="0"/>
            <w:r w:rsidRPr="004547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echin</w:t>
            </w:r>
            <w:bookmarkEnd w:id="1"/>
          </w:p>
        </w:tc>
        <w:tc>
          <w:tcPr>
            <w:tcW w:w="1677" w:type="dxa"/>
            <w:vAlign w:val="bottom"/>
          </w:tcPr>
          <w:p w14:paraId="64AA47BA" w14:textId="7ABACB84" w:rsidR="00F31A09" w:rsidRPr="004547B5" w:rsidRDefault="00F31A09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4547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5</w:t>
            </w:r>
          </w:p>
        </w:tc>
        <w:tc>
          <w:tcPr>
            <w:tcW w:w="1770" w:type="dxa"/>
            <w:vAlign w:val="bottom"/>
          </w:tcPr>
          <w:p w14:paraId="5583AC6F" w14:textId="7CB687EB" w:rsidR="00F31A09" w:rsidRPr="004547B5" w:rsidRDefault="00F31A09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7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92</w:t>
            </w:r>
          </w:p>
        </w:tc>
        <w:tc>
          <w:tcPr>
            <w:tcW w:w="1677" w:type="dxa"/>
            <w:vAlign w:val="bottom"/>
          </w:tcPr>
          <w:p w14:paraId="3FF2E55D" w14:textId="7A8B853F" w:rsidR="00F31A09" w:rsidRPr="004547B5" w:rsidRDefault="00F31A09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4547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8" w:type="dxa"/>
            <w:vAlign w:val="bottom"/>
          </w:tcPr>
          <w:p w14:paraId="62BB39F8" w14:textId="60261F7B" w:rsidR="00F31A09" w:rsidRPr="00B91071" w:rsidRDefault="00F31A09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B9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92</w:t>
            </w:r>
          </w:p>
        </w:tc>
        <w:tc>
          <w:tcPr>
            <w:tcW w:w="1396" w:type="dxa"/>
            <w:vAlign w:val="center"/>
          </w:tcPr>
          <w:p w14:paraId="64560869" w14:textId="23FE255B" w:rsidR="00F31A09" w:rsidRPr="00F31A09" w:rsidRDefault="00F31A09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</w:pPr>
            <w:r w:rsidRPr="00F31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C</w:t>
            </w:r>
            <w:r w:rsidRPr="00F31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15</w:t>
            </w:r>
            <w:r w:rsidRPr="00F31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H</w:t>
            </w:r>
            <w:r w:rsidRPr="00F31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14</w:t>
            </w:r>
            <w:r w:rsidRPr="00F31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O</w:t>
            </w:r>
            <w:r w:rsidRPr="00F31A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6</w:t>
            </w:r>
          </w:p>
        </w:tc>
      </w:tr>
      <w:tr w:rsidR="00A85FCC" w:rsidRPr="005C27FD" w14:paraId="00996663" w14:textId="77777777" w:rsidTr="00E007B4">
        <w:trPr>
          <w:trHeight w:val="307"/>
          <w:jc w:val="center"/>
        </w:trPr>
        <w:tc>
          <w:tcPr>
            <w:tcW w:w="2040" w:type="dxa"/>
            <w:vAlign w:val="bottom"/>
          </w:tcPr>
          <w:p w14:paraId="775A9061" w14:textId="407CE280" w:rsidR="00A85FCC" w:rsidRPr="004547B5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bookmarkStart w:id="2" w:name="_Hlk114601256"/>
            <w:r w:rsidRPr="004547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 gallate</w:t>
            </w:r>
            <w:bookmarkEnd w:id="2"/>
          </w:p>
        </w:tc>
        <w:tc>
          <w:tcPr>
            <w:tcW w:w="1677" w:type="dxa"/>
            <w:vAlign w:val="bottom"/>
          </w:tcPr>
          <w:p w14:paraId="6861C608" w14:textId="6B1E7E76" w:rsidR="00A85FCC" w:rsidRPr="004547B5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4547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770" w:type="dxa"/>
            <w:vAlign w:val="bottom"/>
          </w:tcPr>
          <w:p w14:paraId="05442147" w14:textId="01893E62" w:rsidR="00A85FCC" w:rsidRPr="004547B5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7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1</w:t>
            </w:r>
          </w:p>
        </w:tc>
        <w:tc>
          <w:tcPr>
            <w:tcW w:w="1677" w:type="dxa"/>
            <w:vAlign w:val="bottom"/>
          </w:tcPr>
          <w:p w14:paraId="674291EA" w14:textId="377B038E" w:rsidR="00A85FCC" w:rsidRPr="004547B5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4547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.54</w:t>
            </w:r>
          </w:p>
        </w:tc>
        <w:tc>
          <w:tcPr>
            <w:tcW w:w="1808" w:type="dxa"/>
            <w:vAlign w:val="bottom"/>
          </w:tcPr>
          <w:p w14:paraId="2FD0E441" w14:textId="319294F7" w:rsidR="00A85FCC" w:rsidRPr="00B91071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B9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35</w:t>
            </w:r>
          </w:p>
        </w:tc>
        <w:tc>
          <w:tcPr>
            <w:tcW w:w="1396" w:type="dxa"/>
            <w:vAlign w:val="center"/>
          </w:tcPr>
          <w:p w14:paraId="7FE49E49" w14:textId="48893806" w:rsidR="00A85FCC" w:rsidRPr="00A85FCC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</w:pP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C</w:t>
            </w: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8</w:t>
            </w: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H</w:t>
            </w: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8</w:t>
            </w: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O</w:t>
            </w: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5</w:t>
            </w:r>
          </w:p>
        </w:tc>
      </w:tr>
      <w:tr w:rsidR="00A85FCC" w:rsidRPr="005C27FD" w14:paraId="1396EEF3" w14:textId="77777777" w:rsidTr="00E007B4">
        <w:trPr>
          <w:trHeight w:val="307"/>
          <w:jc w:val="center"/>
        </w:trPr>
        <w:tc>
          <w:tcPr>
            <w:tcW w:w="2040" w:type="dxa"/>
            <w:vAlign w:val="bottom"/>
          </w:tcPr>
          <w:p w14:paraId="38AAD9C1" w14:textId="27BAAD77" w:rsidR="00A85FCC" w:rsidRPr="004547B5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bookmarkStart w:id="3" w:name="_Hlk114601268"/>
            <w:r w:rsidRPr="004547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ringic acid</w:t>
            </w:r>
            <w:bookmarkEnd w:id="3"/>
          </w:p>
        </w:tc>
        <w:tc>
          <w:tcPr>
            <w:tcW w:w="1677" w:type="dxa"/>
            <w:vAlign w:val="bottom"/>
          </w:tcPr>
          <w:p w14:paraId="0D708C58" w14:textId="218817E9" w:rsidR="00A85FCC" w:rsidRPr="004547B5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4547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770" w:type="dxa"/>
            <w:vAlign w:val="bottom"/>
          </w:tcPr>
          <w:p w14:paraId="7562833D" w14:textId="01AC9488" w:rsidR="00A85FCC" w:rsidRPr="004547B5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7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47</w:t>
            </w:r>
          </w:p>
        </w:tc>
        <w:tc>
          <w:tcPr>
            <w:tcW w:w="1677" w:type="dxa"/>
            <w:vAlign w:val="bottom"/>
          </w:tcPr>
          <w:p w14:paraId="660DB1C5" w14:textId="21BD473C" w:rsidR="00A85FCC" w:rsidRPr="004547B5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4547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6.17</w:t>
            </w:r>
          </w:p>
        </w:tc>
        <w:tc>
          <w:tcPr>
            <w:tcW w:w="1808" w:type="dxa"/>
            <w:vAlign w:val="bottom"/>
          </w:tcPr>
          <w:p w14:paraId="29457325" w14:textId="5DD0B9BB" w:rsidR="00A85FCC" w:rsidRPr="00B91071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B9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90</w:t>
            </w:r>
          </w:p>
        </w:tc>
        <w:tc>
          <w:tcPr>
            <w:tcW w:w="1396" w:type="dxa"/>
            <w:vAlign w:val="center"/>
          </w:tcPr>
          <w:p w14:paraId="3669CAD4" w14:textId="18901357" w:rsidR="00A85FCC" w:rsidRPr="005C27FD" w:rsidRDefault="00894E08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9</w:t>
            </w: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10</w:t>
            </w: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O</w:t>
            </w: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5</w:t>
            </w:r>
          </w:p>
        </w:tc>
      </w:tr>
      <w:tr w:rsidR="00A85FCC" w:rsidRPr="005C27FD" w14:paraId="53ABA8B7" w14:textId="77777777" w:rsidTr="00E007B4">
        <w:trPr>
          <w:trHeight w:val="307"/>
          <w:jc w:val="center"/>
        </w:trPr>
        <w:tc>
          <w:tcPr>
            <w:tcW w:w="2040" w:type="dxa"/>
            <w:vAlign w:val="bottom"/>
          </w:tcPr>
          <w:p w14:paraId="2059A224" w14:textId="3F9D64A1" w:rsidR="00A85FCC" w:rsidRPr="004547B5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bookmarkStart w:id="4" w:name="_Hlk114601189"/>
            <w:r w:rsidRPr="004547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o catechol</w:t>
            </w:r>
            <w:bookmarkEnd w:id="4"/>
          </w:p>
        </w:tc>
        <w:tc>
          <w:tcPr>
            <w:tcW w:w="1677" w:type="dxa"/>
            <w:vAlign w:val="bottom"/>
          </w:tcPr>
          <w:p w14:paraId="29AE0BF5" w14:textId="7D0A119E" w:rsidR="00A85FCC" w:rsidRPr="004547B5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4547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1770" w:type="dxa"/>
            <w:vAlign w:val="bottom"/>
          </w:tcPr>
          <w:p w14:paraId="5BB645BD" w14:textId="54CAC40D" w:rsidR="00A85FCC" w:rsidRPr="004547B5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7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82</w:t>
            </w:r>
          </w:p>
        </w:tc>
        <w:tc>
          <w:tcPr>
            <w:tcW w:w="1677" w:type="dxa"/>
            <w:vAlign w:val="bottom"/>
          </w:tcPr>
          <w:p w14:paraId="40AB0D4D" w14:textId="5F51AF13" w:rsidR="00A85FCC" w:rsidRPr="004547B5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4547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8" w:type="dxa"/>
            <w:vAlign w:val="bottom"/>
          </w:tcPr>
          <w:p w14:paraId="254CA22D" w14:textId="2B7220D6" w:rsidR="00A85FCC" w:rsidRPr="00B91071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B9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82</w:t>
            </w:r>
          </w:p>
        </w:tc>
        <w:tc>
          <w:tcPr>
            <w:tcW w:w="1396" w:type="dxa"/>
            <w:vAlign w:val="center"/>
          </w:tcPr>
          <w:p w14:paraId="7D2A1D1C" w14:textId="6ABA4195" w:rsidR="00A85FCC" w:rsidRPr="005C27FD" w:rsidRDefault="00894E08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6</w:t>
            </w: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6</w:t>
            </w: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2</w:t>
            </w:r>
          </w:p>
        </w:tc>
      </w:tr>
      <w:tr w:rsidR="00A85FCC" w:rsidRPr="005C27FD" w14:paraId="2AE2A6CB" w14:textId="77777777" w:rsidTr="00E007B4">
        <w:trPr>
          <w:trHeight w:val="307"/>
          <w:jc w:val="center"/>
        </w:trPr>
        <w:tc>
          <w:tcPr>
            <w:tcW w:w="2040" w:type="dxa"/>
            <w:vAlign w:val="bottom"/>
          </w:tcPr>
          <w:p w14:paraId="7A5AE72C" w14:textId="142A4963" w:rsidR="00A85FCC" w:rsidRPr="004547B5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4547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tin</w:t>
            </w:r>
          </w:p>
        </w:tc>
        <w:tc>
          <w:tcPr>
            <w:tcW w:w="1677" w:type="dxa"/>
            <w:vAlign w:val="bottom"/>
          </w:tcPr>
          <w:p w14:paraId="0C6371F5" w14:textId="0652E1A6" w:rsidR="00A85FCC" w:rsidRPr="004547B5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4547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</w:t>
            </w:r>
          </w:p>
        </w:tc>
        <w:tc>
          <w:tcPr>
            <w:tcW w:w="1770" w:type="dxa"/>
            <w:vAlign w:val="bottom"/>
          </w:tcPr>
          <w:p w14:paraId="2830950E" w14:textId="01D00BBC" w:rsidR="00A85FCC" w:rsidRPr="004547B5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7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50</w:t>
            </w:r>
          </w:p>
        </w:tc>
        <w:tc>
          <w:tcPr>
            <w:tcW w:w="1677" w:type="dxa"/>
            <w:vAlign w:val="bottom"/>
          </w:tcPr>
          <w:p w14:paraId="5E1777ED" w14:textId="7A9E5BB1" w:rsidR="00A85FCC" w:rsidRPr="004547B5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4547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8" w:type="dxa"/>
            <w:vAlign w:val="bottom"/>
          </w:tcPr>
          <w:p w14:paraId="122048CA" w14:textId="54628CC7" w:rsidR="00A85FCC" w:rsidRPr="00B91071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B9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50</w:t>
            </w:r>
          </w:p>
        </w:tc>
        <w:tc>
          <w:tcPr>
            <w:tcW w:w="1396" w:type="dxa"/>
            <w:vAlign w:val="center"/>
          </w:tcPr>
          <w:p w14:paraId="4560BA94" w14:textId="78F7DEF4" w:rsidR="00A85FCC" w:rsidRPr="005C27FD" w:rsidRDefault="00894E08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27</w:t>
            </w: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30</w:t>
            </w: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16</w:t>
            </w:r>
          </w:p>
        </w:tc>
      </w:tr>
      <w:tr w:rsidR="00A85FCC" w:rsidRPr="005C27FD" w14:paraId="256F6955" w14:textId="77777777" w:rsidTr="00E007B4">
        <w:trPr>
          <w:trHeight w:val="307"/>
          <w:jc w:val="center"/>
        </w:trPr>
        <w:tc>
          <w:tcPr>
            <w:tcW w:w="2040" w:type="dxa"/>
            <w:vAlign w:val="bottom"/>
          </w:tcPr>
          <w:p w14:paraId="0299FD0A" w14:textId="354E06B9" w:rsidR="00A85FCC" w:rsidRPr="004547B5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bookmarkStart w:id="5" w:name="_Hlk114601280"/>
            <w:r w:rsidRPr="004547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lagic acid</w:t>
            </w:r>
            <w:bookmarkEnd w:id="5"/>
          </w:p>
        </w:tc>
        <w:tc>
          <w:tcPr>
            <w:tcW w:w="1677" w:type="dxa"/>
            <w:vAlign w:val="bottom"/>
          </w:tcPr>
          <w:p w14:paraId="688D1391" w14:textId="34A74B89" w:rsidR="00A85FCC" w:rsidRPr="004547B5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4547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5</w:t>
            </w:r>
          </w:p>
        </w:tc>
        <w:tc>
          <w:tcPr>
            <w:tcW w:w="1770" w:type="dxa"/>
            <w:vAlign w:val="bottom"/>
          </w:tcPr>
          <w:p w14:paraId="3CF590B0" w14:textId="255EC9B8" w:rsidR="00A85FCC" w:rsidRPr="004547B5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7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37</w:t>
            </w:r>
          </w:p>
        </w:tc>
        <w:tc>
          <w:tcPr>
            <w:tcW w:w="1677" w:type="dxa"/>
            <w:vAlign w:val="bottom"/>
          </w:tcPr>
          <w:p w14:paraId="07347E98" w14:textId="6AD30862" w:rsidR="00A85FCC" w:rsidRPr="004547B5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4547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9.12</w:t>
            </w:r>
          </w:p>
        </w:tc>
        <w:tc>
          <w:tcPr>
            <w:tcW w:w="1808" w:type="dxa"/>
            <w:vAlign w:val="bottom"/>
          </w:tcPr>
          <w:p w14:paraId="22F7EB26" w14:textId="63BFA2BB" w:rsidR="00A85FCC" w:rsidRPr="00B91071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B9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32</w:t>
            </w:r>
          </w:p>
        </w:tc>
        <w:tc>
          <w:tcPr>
            <w:tcW w:w="1396" w:type="dxa"/>
            <w:vAlign w:val="center"/>
          </w:tcPr>
          <w:p w14:paraId="03E93A54" w14:textId="25A8B360" w:rsidR="00A85FCC" w:rsidRPr="005C27FD" w:rsidRDefault="00894E08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14</w:t>
            </w: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6</w:t>
            </w: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8</w:t>
            </w:r>
          </w:p>
        </w:tc>
      </w:tr>
      <w:tr w:rsidR="00A85FCC" w:rsidRPr="005C27FD" w14:paraId="035B3C54" w14:textId="77777777" w:rsidTr="00E007B4">
        <w:trPr>
          <w:trHeight w:val="307"/>
          <w:jc w:val="center"/>
        </w:trPr>
        <w:tc>
          <w:tcPr>
            <w:tcW w:w="2040" w:type="dxa"/>
            <w:vAlign w:val="bottom"/>
          </w:tcPr>
          <w:p w14:paraId="28C12C80" w14:textId="0D64C40C" w:rsidR="00A85FCC" w:rsidRPr="005C27FD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bookmarkStart w:id="6" w:name="_Hlk114601292"/>
            <w:r w:rsidRPr="005C27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maric acid</w:t>
            </w:r>
            <w:bookmarkEnd w:id="6"/>
          </w:p>
        </w:tc>
        <w:tc>
          <w:tcPr>
            <w:tcW w:w="1677" w:type="dxa"/>
            <w:vAlign w:val="bottom"/>
          </w:tcPr>
          <w:p w14:paraId="15D4FF8C" w14:textId="1109A362" w:rsidR="00A85FCC" w:rsidRPr="005C27FD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5C27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770" w:type="dxa"/>
            <w:vAlign w:val="bottom"/>
          </w:tcPr>
          <w:p w14:paraId="604C8800" w14:textId="406D67F2" w:rsidR="00A85FCC" w:rsidRPr="00B91071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57</w:t>
            </w:r>
          </w:p>
        </w:tc>
        <w:tc>
          <w:tcPr>
            <w:tcW w:w="1677" w:type="dxa"/>
            <w:vAlign w:val="bottom"/>
          </w:tcPr>
          <w:p w14:paraId="275C578E" w14:textId="33BC77CB" w:rsidR="00A85FCC" w:rsidRPr="00B91071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B9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51</w:t>
            </w:r>
          </w:p>
        </w:tc>
        <w:tc>
          <w:tcPr>
            <w:tcW w:w="1808" w:type="dxa"/>
            <w:vAlign w:val="bottom"/>
          </w:tcPr>
          <w:p w14:paraId="7F88BD34" w14:textId="49D2C41D" w:rsidR="00A85FCC" w:rsidRPr="00B91071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B9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68</w:t>
            </w:r>
          </w:p>
        </w:tc>
        <w:tc>
          <w:tcPr>
            <w:tcW w:w="1396" w:type="dxa"/>
            <w:vAlign w:val="center"/>
          </w:tcPr>
          <w:p w14:paraId="1C97B72F" w14:textId="393F50A9" w:rsidR="00A85FCC" w:rsidRPr="005C27FD" w:rsidRDefault="00996872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9</w:t>
            </w: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8</w:t>
            </w: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3</w:t>
            </w:r>
          </w:p>
        </w:tc>
      </w:tr>
      <w:tr w:rsidR="00A85FCC" w:rsidRPr="005C27FD" w14:paraId="7ACEF717" w14:textId="77777777" w:rsidTr="00E007B4">
        <w:trPr>
          <w:trHeight w:val="307"/>
          <w:jc w:val="center"/>
        </w:trPr>
        <w:tc>
          <w:tcPr>
            <w:tcW w:w="2040" w:type="dxa"/>
            <w:vAlign w:val="bottom"/>
          </w:tcPr>
          <w:p w14:paraId="58B453F3" w14:textId="6DC1B5DB" w:rsidR="00A85FCC" w:rsidRPr="005C27FD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bookmarkStart w:id="7" w:name="_Hlk114601303"/>
            <w:r w:rsidRPr="005C27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illin</w:t>
            </w:r>
            <w:bookmarkEnd w:id="7"/>
          </w:p>
        </w:tc>
        <w:tc>
          <w:tcPr>
            <w:tcW w:w="1677" w:type="dxa"/>
            <w:vAlign w:val="bottom"/>
          </w:tcPr>
          <w:p w14:paraId="190566A0" w14:textId="39CDAD8F" w:rsidR="00A85FCC" w:rsidRPr="005C27FD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5C27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5</w:t>
            </w:r>
          </w:p>
        </w:tc>
        <w:tc>
          <w:tcPr>
            <w:tcW w:w="1770" w:type="dxa"/>
            <w:vAlign w:val="bottom"/>
          </w:tcPr>
          <w:p w14:paraId="6FF933D2" w14:textId="40398010" w:rsidR="00A85FCC" w:rsidRPr="00B91071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84</w:t>
            </w:r>
          </w:p>
        </w:tc>
        <w:tc>
          <w:tcPr>
            <w:tcW w:w="1677" w:type="dxa"/>
            <w:vAlign w:val="bottom"/>
          </w:tcPr>
          <w:p w14:paraId="7F3EB754" w14:textId="730A5F5C" w:rsidR="00A85FCC" w:rsidRPr="00B91071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B9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23</w:t>
            </w:r>
          </w:p>
        </w:tc>
        <w:tc>
          <w:tcPr>
            <w:tcW w:w="1808" w:type="dxa"/>
            <w:vAlign w:val="bottom"/>
          </w:tcPr>
          <w:p w14:paraId="1DE26E48" w14:textId="35BA60C1" w:rsidR="00A85FCC" w:rsidRPr="00B91071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B9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71</w:t>
            </w:r>
          </w:p>
        </w:tc>
        <w:tc>
          <w:tcPr>
            <w:tcW w:w="1396" w:type="dxa"/>
            <w:vAlign w:val="center"/>
          </w:tcPr>
          <w:p w14:paraId="240BFBFE" w14:textId="03C03096" w:rsidR="00A85FCC" w:rsidRPr="005C27FD" w:rsidRDefault="001B5DA0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8</w:t>
            </w: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8</w:t>
            </w: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3</w:t>
            </w:r>
          </w:p>
        </w:tc>
      </w:tr>
      <w:tr w:rsidR="00A85FCC" w:rsidRPr="005C27FD" w14:paraId="5E6DF04D" w14:textId="77777777" w:rsidTr="00E007B4">
        <w:trPr>
          <w:trHeight w:val="307"/>
          <w:jc w:val="center"/>
        </w:trPr>
        <w:tc>
          <w:tcPr>
            <w:tcW w:w="2040" w:type="dxa"/>
            <w:vAlign w:val="bottom"/>
          </w:tcPr>
          <w:p w14:paraId="1D294339" w14:textId="3B6A86EC" w:rsidR="00A85FCC" w:rsidRPr="005C27FD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bookmarkStart w:id="8" w:name="_Hlk114601315"/>
            <w:r w:rsidRPr="005C27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ulic acid</w:t>
            </w:r>
            <w:bookmarkEnd w:id="8"/>
          </w:p>
        </w:tc>
        <w:tc>
          <w:tcPr>
            <w:tcW w:w="1677" w:type="dxa"/>
            <w:vAlign w:val="bottom"/>
          </w:tcPr>
          <w:p w14:paraId="53049628" w14:textId="22882151" w:rsidR="00A85FCC" w:rsidRPr="005C27FD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5C27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770" w:type="dxa"/>
            <w:vAlign w:val="bottom"/>
          </w:tcPr>
          <w:p w14:paraId="0478ECC5" w14:textId="78F2B4C9" w:rsidR="00A85FCC" w:rsidRPr="00B91071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39</w:t>
            </w:r>
          </w:p>
        </w:tc>
        <w:tc>
          <w:tcPr>
            <w:tcW w:w="1677" w:type="dxa"/>
            <w:vAlign w:val="bottom"/>
          </w:tcPr>
          <w:p w14:paraId="72015C10" w14:textId="4645F29B" w:rsidR="00A85FCC" w:rsidRPr="00B91071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B9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9.25</w:t>
            </w:r>
          </w:p>
        </w:tc>
        <w:tc>
          <w:tcPr>
            <w:tcW w:w="1808" w:type="dxa"/>
            <w:vAlign w:val="bottom"/>
          </w:tcPr>
          <w:p w14:paraId="26A69815" w14:textId="4A1EAC3F" w:rsidR="00A85FCC" w:rsidRPr="00B91071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B9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30</w:t>
            </w:r>
          </w:p>
        </w:tc>
        <w:tc>
          <w:tcPr>
            <w:tcW w:w="1396" w:type="dxa"/>
            <w:vAlign w:val="center"/>
          </w:tcPr>
          <w:p w14:paraId="3935C25B" w14:textId="2AA6A61B" w:rsidR="00A85FCC" w:rsidRPr="005C27FD" w:rsidRDefault="001B5DA0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10</w:t>
            </w: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H</w:t>
            </w:r>
            <w:r w:rsidRPr="001B5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10</w:t>
            </w: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O</w:t>
            </w:r>
            <w:r w:rsidRPr="001B5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4</w:t>
            </w:r>
          </w:p>
        </w:tc>
      </w:tr>
      <w:tr w:rsidR="00A85FCC" w:rsidRPr="005C27FD" w14:paraId="6782C32D" w14:textId="77777777" w:rsidTr="00E007B4">
        <w:trPr>
          <w:trHeight w:val="307"/>
          <w:jc w:val="center"/>
        </w:trPr>
        <w:tc>
          <w:tcPr>
            <w:tcW w:w="2040" w:type="dxa"/>
            <w:vAlign w:val="bottom"/>
          </w:tcPr>
          <w:p w14:paraId="73822D72" w14:textId="00C6E906" w:rsidR="00A85FCC" w:rsidRPr="005C27FD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bookmarkStart w:id="9" w:name="_Hlk114601327"/>
            <w:r w:rsidRPr="005C27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ringenin</w:t>
            </w:r>
            <w:bookmarkEnd w:id="9"/>
          </w:p>
        </w:tc>
        <w:tc>
          <w:tcPr>
            <w:tcW w:w="1677" w:type="dxa"/>
            <w:vAlign w:val="bottom"/>
          </w:tcPr>
          <w:p w14:paraId="641666BF" w14:textId="5B72D626" w:rsidR="00A85FCC" w:rsidRPr="005C27FD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5C27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770" w:type="dxa"/>
            <w:vAlign w:val="bottom"/>
          </w:tcPr>
          <w:p w14:paraId="19003014" w14:textId="120E6E18" w:rsidR="00A85FCC" w:rsidRPr="00B91071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30</w:t>
            </w:r>
          </w:p>
        </w:tc>
        <w:tc>
          <w:tcPr>
            <w:tcW w:w="1677" w:type="dxa"/>
            <w:vAlign w:val="bottom"/>
          </w:tcPr>
          <w:p w14:paraId="4A70A2CD" w14:textId="2E1FE77B" w:rsidR="00A85FCC" w:rsidRPr="00B91071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B9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5</w:t>
            </w:r>
          </w:p>
        </w:tc>
        <w:tc>
          <w:tcPr>
            <w:tcW w:w="1808" w:type="dxa"/>
            <w:vAlign w:val="bottom"/>
          </w:tcPr>
          <w:p w14:paraId="0A589B9D" w14:textId="15C2C874" w:rsidR="00A85FCC" w:rsidRPr="00B91071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B9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84</w:t>
            </w:r>
          </w:p>
        </w:tc>
        <w:tc>
          <w:tcPr>
            <w:tcW w:w="1396" w:type="dxa"/>
            <w:vAlign w:val="center"/>
          </w:tcPr>
          <w:p w14:paraId="5E225E26" w14:textId="5E67206C" w:rsidR="00A85FCC" w:rsidRPr="005C27FD" w:rsidRDefault="00975B23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15</w:t>
            </w: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H</w:t>
            </w:r>
            <w:r w:rsidRPr="001B5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2</w:t>
            </w: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5</w:t>
            </w:r>
          </w:p>
        </w:tc>
      </w:tr>
      <w:tr w:rsidR="00A85FCC" w:rsidRPr="005C27FD" w14:paraId="226F5B62" w14:textId="77777777" w:rsidTr="00E007B4">
        <w:trPr>
          <w:trHeight w:val="307"/>
          <w:jc w:val="center"/>
        </w:trPr>
        <w:tc>
          <w:tcPr>
            <w:tcW w:w="2040" w:type="dxa"/>
            <w:vAlign w:val="bottom"/>
          </w:tcPr>
          <w:p w14:paraId="7C6EBEDD" w14:textId="5769F957" w:rsidR="00A85FCC" w:rsidRPr="005C27FD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bookmarkStart w:id="10" w:name="_Hlk114601343"/>
            <w:r w:rsidRPr="005C27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r</w:t>
            </w:r>
            <w:r w:rsidR="008E23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</w:t>
            </w:r>
            <w:r w:rsidRPr="005C27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n</w:t>
            </w:r>
            <w:bookmarkEnd w:id="10"/>
          </w:p>
        </w:tc>
        <w:tc>
          <w:tcPr>
            <w:tcW w:w="1677" w:type="dxa"/>
            <w:vAlign w:val="bottom"/>
          </w:tcPr>
          <w:p w14:paraId="3F9D1581" w14:textId="5F8E52B5" w:rsidR="00A85FCC" w:rsidRPr="005C27FD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5C27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770" w:type="dxa"/>
            <w:vAlign w:val="bottom"/>
          </w:tcPr>
          <w:p w14:paraId="5B59E81D" w14:textId="4EA257EC" w:rsidR="00A85FCC" w:rsidRPr="00B91071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62</w:t>
            </w:r>
          </w:p>
        </w:tc>
        <w:tc>
          <w:tcPr>
            <w:tcW w:w="1677" w:type="dxa"/>
            <w:vAlign w:val="bottom"/>
          </w:tcPr>
          <w:p w14:paraId="084EBB07" w14:textId="3741334D" w:rsidR="00A85FCC" w:rsidRPr="00B91071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B9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.23</w:t>
            </w:r>
          </w:p>
        </w:tc>
        <w:tc>
          <w:tcPr>
            <w:tcW w:w="1808" w:type="dxa"/>
            <w:vAlign w:val="bottom"/>
          </w:tcPr>
          <w:p w14:paraId="04CCB073" w14:textId="6C90BC44" w:rsidR="00A85FCC" w:rsidRPr="00B91071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B9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88</w:t>
            </w:r>
          </w:p>
        </w:tc>
        <w:tc>
          <w:tcPr>
            <w:tcW w:w="1396" w:type="dxa"/>
            <w:vAlign w:val="center"/>
          </w:tcPr>
          <w:p w14:paraId="4F69A1C1" w14:textId="31318FA8" w:rsidR="00A85FCC" w:rsidRPr="005C27FD" w:rsidRDefault="00BD27D4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15</w:t>
            </w: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H</w:t>
            </w:r>
            <w:r w:rsidRPr="001B5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10</w:t>
            </w: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7</w:t>
            </w:r>
          </w:p>
        </w:tc>
      </w:tr>
      <w:tr w:rsidR="00A85FCC" w:rsidRPr="005C27FD" w14:paraId="239548CD" w14:textId="77777777" w:rsidTr="00E007B4">
        <w:trPr>
          <w:trHeight w:val="307"/>
          <w:jc w:val="center"/>
        </w:trPr>
        <w:tc>
          <w:tcPr>
            <w:tcW w:w="2040" w:type="dxa"/>
            <w:vAlign w:val="bottom"/>
          </w:tcPr>
          <w:p w14:paraId="1B995466" w14:textId="41D05B44" w:rsidR="00A85FCC" w:rsidRPr="005C27FD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bookmarkStart w:id="11" w:name="_Hlk114601358"/>
            <w:r w:rsidRPr="005C27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nnamic acid</w:t>
            </w:r>
            <w:bookmarkEnd w:id="11"/>
          </w:p>
        </w:tc>
        <w:tc>
          <w:tcPr>
            <w:tcW w:w="1677" w:type="dxa"/>
            <w:vAlign w:val="bottom"/>
          </w:tcPr>
          <w:p w14:paraId="6447846D" w14:textId="7207E0F6" w:rsidR="00A85FCC" w:rsidRPr="005C27FD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5C27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770" w:type="dxa"/>
            <w:vAlign w:val="bottom"/>
          </w:tcPr>
          <w:p w14:paraId="31129620" w14:textId="4513E455" w:rsidR="00A85FCC" w:rsidRPr="00B91071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46</w:t>
            </w:r>
          </w:p>
        </w:tc>
        <w:tc>
          <w:tcPr>
            <w:tcW w:w="1677" w:type="dxa"/>
            <w:vAlign w:val="bottom"/>
          </w:tcPr>
          <w:p w14:paraId="26B02C5B" w14:textId="232A83E4" w:rsidR="00A85FCC" w:rsidRPr="00B91071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B9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81</w:t>
            </w:r>
          </w:p>
        </w:tc>
        <w:tc>
          <w:tcPr>
            <w:tcW w:w="1808" w:type="dxa"/>
            <w:vAlign w:val="bottom"/>
          </w:tcPr>
          <w:p w14:paraId="1986AD3E" w14:textId="07936A67" w:rsidR="00A85FCC" w:rsidRPr="00B91071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B9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19</w:t>
            </w:r>
          </w:p>
        </w:tc>
        <w:tc>
          <w:tcPr>
            <w:tcW w:w="1396" w:type="dxa"/>
            <w:vAlign w:val="center"/>
          </w:tcPr>
          <w:p w14:paraId="4FA261F8" w14:textId="06F36D00" w:rsidR="00A85FCC" w:rsidRPr="005C27FD" w:rsidRDefault="008E2340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9</w:t>
            </w: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8</w:t>
            </w: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2</w:t>
            </w:r>
          </w:p>
        </w:tc>
      </w:tr>
      <w:tr w:rsidR="00A85FCC" w:rsidRPr="005C27FD" w14:paraId="07CB8964" w14:textId="77777777" w:rsidTr="00E007B4">
        <w:trPr>
          <w:trHeight w:val="307"/>
          <w:jc w:val="center"/>
        </w:trPr>
        <w:tc>
          <w:tcPr>
            <w:tcW w:w="2040" w:type="dxa"/>
            <w:vAlign w:val="bottom"/>
          </w:tcPr>
          <w:p w14:paraId="6D9C0771" w14:textId="714A0443" w:rsidR="00A85FCC" w:rsidRPr="005C27FD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bookmarkStart w:id="12" w:name="_Hlk114601371"/>
            <w:r w:rsidRPr="005C27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empferol</w:t>
            </w:r>
            <w:bookmarkEnd w:id="12"/>
          </w:p>
        </w:tc>
        <w:tc>
          <w:tcPr>
            <w:tcW w:w="1677" w:type="dxa"/>
            <w:vAlign w:val="bottom"/>
          </w:tcPr>
          <w:p w14:paraId="15D65FE2" w14:textId="334E3D32" w:rsidR="00A85FCC" w:rsidRPr="005C27FD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5C27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70" w:type="dxa"/>
            <w:vAlign w:val="bottom"/>
          </w:tcPr>
          <w:p w14:paraId="3598693A" w14:textId="272B646D" w:rsidR="00A85FCC" w:rsidRPr="00B91071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29</w:t>
            </w:r>
          </w:p>
        </w:tc>
        <w:tc>
          <w:tcPr>
            <w:tcW w:w="1677" w:type="dxa"/>
            <w:vAlign w:val="bottom"/>
          </w:tcPr>
          <w:p w14:paraId="5C290EE2" w14:textId="31160A5D" w:rsidR="00A85FCC" w:rsidRPr="00B91071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B9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.04</w:t>
            </w:r>
          </w:p>
        </w:tc>
        <w:tc>
          <w:tcPr>
            <w:tcW w:w="1808" w:type="dxa"/>
            <w:vAlign w:val="bottom"/>
          </w:tcPr>
          <w:p w14:paraId="45CC97C7" w14:textId="3D65A1E6" w:rsidR="00A85FCC" w:rsidRPr="00B91071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B9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93</w:t>
            </w:r>
          </w:p>
        </w:tc>
        <w:tc>
          <w:tcPr>
            <w:tcW w:w="1396" w:type="dxa"/>
            <w:vAlign w:val="center"/>
          </w:tcPr>
          <w:p w14:paraId="2E2CCD45" w14:textId="41F0EBDE" w:rsidR="00A85FCC" w:rsidRPr="005C27FD" w:rsidRDefault="008E2340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15</w:t>
            </w: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H</w:t>
            </w:r>
            <w:r w:rsidRPr="001B5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10</w:t>
            </w: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6</w:t>
            </w:r>
          </w:p>
        </w:tc>
      </w:tr>
      <w:tr w:rsidR="00A85FCC" w:rsidRPr="005C27FD" w14:paraId="185DFE99" w14:textId="77777777" w:rsidTr="00E007B4">
        <w:trPr>
          <w:trHeight w:val="307"/>
          <w:jc w:val="center"/>
        </w:trPr>
        <w:tc>
          <w:tcPr>
            <w:tcW w:w="2040" w:type="dxa"/>
            <w:tcBorders>
              <w:bottom w:val="single" w:sz="18" w:space="0" w:color="000000"/>
            </w:tcBorders>
            <w:vAlign w:val="bottom"/>
          </w:tcPr>
          <w:p w14:paraId="065DD569" w14:textId="2EC9C03E" w:rsidR="00A85FCC" w:rsidRPr="005C27FD" w:rsidRDefault="00A85FCC" w:rsidP="005D54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3" w:name="_Hlk114601384"/>
            <w:r w:rsidRPr="005C27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speretin</w:t>
            </w:r>
            <w:bookmarkEnd w:id="13"/>
          </w:p>
        </w:tc>
        <w:tc>
          <w:tcPr>
            <w:tcW w:w="1677" w:type="dxa"/>
            <w:tcBorders>
              <w:bottom w:val="single" w:sz="18" w:space="0" w:color="000000"/>
            </w:tcBorders>
            <w:vAlign w:val="bottom"/>
          </w:tcPr>
          <w:p w14:paraId="58D0CD9F" w14:textId="5B8E7C82" w:rsidR="00A85FCC" w:rsidRPr="005C27FD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5C27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770" w:type="dxa"/>
            <w:tcBorders>
              <w:bottom w:val="single" w:sz="18" w:space="0" w:color="000000"/>
            </w:tcBorders>
            <w:vAlign w:val="bottom"/>
          </w:tcPr>
          <w:p w14:paraId="1588F100" w14:textId="46B87161" w:rsidR="00A85FCC" w:rsidRPr="00B91071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11</w:t>
            </w:r>
          </w:p>
        </w:tc>
        <w:tc>
          <w:tcPr>
            <w:tcW w:w="1677" w:type="dxa"/>
            <w:tcBorders>
              <w:bottom w:val="single" w:sz="18" w:space="0" w:color="000000"/>
            </w:tcBorders>
            <w:vAlign w:val="bottom"/>
          </w:tcPr>
          <w:p w14:paraId="5D6D3A9B" w14:textId="3309AEF0" w:rsidR="00A85FCC" w:rsidRPr="00B91071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B9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50</w:t>
            </w:r>
          </w:p>
        </w:tc>
        <w:tc>
          <w:tcPr>
            <w:tcW w:w="1808" w:type="dxa"/>
            <w:tcBorders>
              <w:bottom w:val="single" w:sz="18" w:space="0" w:color="000000"/>
            </w:tcBorders>
            <w:vAlign w:val="bottom"/>
          </w:tcPr>
          <w:p w14:paraId="51859188" w14:textId="7F00BC08" w:rsidR="00A85FCC" w:rsidRPr="00B91071" w:rsidRDefault="00A85FCC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B910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03</w:t>
            </w:r>
          </w:p>
        </w:tc>
        <w:tc>
          <w:tcPr>
            <w:tcW w:w="1396" w:type="dxa"/>
            <w:tcBorders>
              <w:bottom w:val="single" w:sz="18" w:space="0" w:color="000000"/>
            </w:tcBorders>
            <w:vAlign w:val="center"/>
          </w:tcPr>
          <w:p w14:paraId="426E3116" w14:textId="3F3C83F4" w:rsidR="00A85FCC" w:rsidRPr="005C27FD" w:rsidRDefault="008E2340" w:rsidP="005D546B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16</w:t>
            </w: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H</w:t>
            </w:r>
            <w:r w:rsidRPr="001B5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4</w:t>
            </w:r>
            <w:r w:rsidRPr="00A85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bidi="ar-EG"/>
              </w:rPr>
              <w:t>6</w:t>
            </w:r>
          </w:p>
        </w:tc>
      </w:tr>
    </w:tbl>
    <w:p w14:paraId="27223F83" w14:textId="67EB5E94" w:rsidR="001E3497" w:rsidRDefault="001E3497" w:rsidP="001E3497">
      <w:pPr>
        <w:tabs>
          <w:tab w:val="left" w:pos="1485"/>
        </w:tabs>
        <w:bidi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</w:pPr>
    </w:p>
    <w:p w14:paraId="4B983360" w14:textId="77777777" w:rsidR="001E3497" w:rsidRPr="001E3497" w:rsidRDefault="001E3497" w:rsidP="001E3497">
      <w:pPr>
        <w:tabs>
          <w:tab w:val="left" w:pos="1485"/>
        </w:tabs>
        <w:bidi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</w:pPr>
    </w:p>
    <w:p w14:paraId="7515EA36" w14:textId="04410932" w:rsidR="001E3497" w:rsidRDefault="001E3497" w:rsidP="001E3497">
      <w:pPr>
        <w:tabs>
          <w:tab w:val="left" w:pos="1485"/>
        </w:tabs>
        <w:bidi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</w:pPr>
    </w:p>
    <w:p w14:paraId="4E0A7EE2" w14:textId="03B27507" w:rsidR="00E007B4" w:rsidRDefault="00E007B4" w:rsidP="00E007B4">
      <w:pPr>
        <w:tabs>
          <w:tab w:val="left" w:pos="1485"/>
        </w:tabs>
        <w:bidi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</w:pPr>
    </w:p>
    <w:p w14:paraId="7040479C" w14:textId="6D08231B" w:rsidR="00E007B4" w:rsidRDefault="00E007B4" w:rsidP="00E007B4">
      <w:pPr>
        <w:tabs>
          <w:tab w:val="left" w:pos="1485"/>
        </w:tabs>
        <w:bidi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</w:pPr>
    </w:p>
    <w:p w14:paraId="182C795D" w14:textId="77777777" w:rsidR="00E007B4" w:rsidRDefault="00E007B4" w:rsidP="005D30BA">
      <w:pPr>
        <w:tabs>
          <w:tab w:val="left" w:pos="1485"/>
        </w:tabs>
        <w:bidi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</w:pPr>
    </w:p>
    <w:p w14:paraId="0332861B" w14:textId="77777777" w:rsidR="00E007B4" w:rsidRDefault="00E007B4" w:rsidP="00E007B4">
      <w:pPr>
        <w:tabs>
          <w:tab w:val="left" w:pos="1485"/>
        </w:tabs>
        <w:bidi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</w:pPr>
    </w:p>
    <w:p w14:paraId="592D4CCD" w14:textId="77777777" w:rsidR="005D546B" w:rsidRDefault="005D546B" w:rsidP="00E007B4">
      <w:pPr>
        <w:tabs>
          <w:tab w:val="left" w:pos="1485"/>
        </w:tabs>
        <w:bidi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sectPr w:rsidR="005D546B" w:rsidSect="00322401">
          <w:pgSz w:w="11906" w:h="16838"/>
          <w:pgMar w:top="1440" w:right="1133" w:bottom="1440" w:left="567" w:header="709" w:footer="709" w:gutter="0"/>
          <w:cols w:space="708"/>
          <w:bidi/>
          <w:rtlGutter/>
          <w:docGrid w:linePitch="360"/>
        </w:sectPr>
      </w:pPr>
    </w:p>
    <w:p w14:paraId="48FA5EFE" w14:textId="443B4E34" w:rsidR="0083449F" w:rsidRPr="001E3497" w:rsidRDefault="00906C89" w:rsidP="00E007B4">
      <w:pPr>
        <w:tabs>
          <w:tab w:val="left" w:pos="1485"/>
        </w:tabs>
        <w:bidi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rtl/>
          <w:lang w:bidi="ar-EG"/>
        </w:rPr>
      </w:pPr>
      <w:r w:rsidRPr="001E34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lastRenderedPageBreak/>
        <w:t xml:space="preserve">Table </w:t>
      </w:r>
      <w:r w:rsidR="00B77E5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>S</w:t>
      </w:r>
      <w:r w:rsidR="00BC5357" w:rsidRPr="001E34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>I</w:t>
      </w:r>
      <w:r w:rsidR="005D30BA" w:rsidRPr="001E34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>I</w:t>
      </w:r>
      <w:r w:rsidR="001E3497">
        <w:rPr>
          <w:rFonts w:ascii="Arial" w:hAnsi="Arial" w:cs="Arial"/>
          <w:color w:val="202124"/>
          <w:sz w:val="28"/>
          <w:szCs w:val="28"/>
          <w:shd w:val="clear" w:color="auto" w:fill="FFFFFF"/>
        </w:rPr>
        <w:t xml:space="preserve"> </w:t>
      </w:r>
      <w:r w:rsidRPr="001E3497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>The loading efficiency (LE) of UEERO-CsNPs and caffeic / rosmarinic acids</w:t>
      </w:r>
    </w:p>
    <w:tbl>
      <w:tblPr>
        <w:tblStyle w:val="TableGrid"/>
        <w:tblW w:w="7938" w:type="dxa"/>
        <w:jc w:val="center"/>
        <w:tblLook w:val="04A0" w:firstRow="1" w:lastRow="0" w:firstColumn="1" w:lastColumn="0" w:noHBand="0" w:noVBand="1"/>
      </w:tblPr>
      <w:tblGrid>
        <w:gridCol w:w="2712"/>
        <w:gridCol w:w="2776"/>
        <w:gridCol w:w="2450"/>
      </w:tblGrid>
      <w:tr w:rsidR="00906C89" w:rsidRPr="001E3497" w14:paraId="5E93D84D" w14:textId="77777777" w:rsidTr="00E5281D">
        <w:trPr>
          <w:trHeight w:val="419"/>
          <w:jc w:val="center"/>
        </w:trPr>
        <w:tc>
          <w:tcPr>
            <w:tcW w:w="271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A411C50" w14:textId="77777777" w:rsidR="00906C89" w:rsidRPr="001E3497" w:rsidRDefault="00906C89" w:rsidP="003C2B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EE7F737" w14:textId="77777777" w:rsidR="00906C89" w:rsidRPr="001E3497" w:rsidRDefault="00906C89" w:rsidP="003C2B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4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  <w:t>UEERO-CsNPs3</w:t>
            </w:r>
          </w:p>
        </w:tc>
        <w:tc>
          <w:tcPr>
            <w:tcW w:w="24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403BDC4" w14:textId="77777777" w:rsidR="00906C89" w:rsidRPr="001E3497" w:rsidRDefault="00906C89" w:rsidP="003C2B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4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  <w:t>UEERO-CsNPs5</w:t>
            </w:r>
          </w:p>
        </w:tc>
      </w:tr>
      <w:tr w:rsidR="00906C89" w:rsidRPr="001E3497" w14:paraId="4834E8B5" w14:textId="77777777" w:rsidTr="00E5281D">
        <w:trPr>
          <w:trHeight w:val="450"/>
          <w:jc w:val="center"/>
        </w:trPr>
        <w:tc>
          <w:tcPr>
            <w:tcW w:w="2712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8DDE27A" w14:textId="77777777" w:rsidR="00906C89" w:rsidRPr="001E3497" w:rsidRDefault="00906C89" w:rsidP="003C2B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4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  <w:t>Total LE</w:t>
            </w:r>
          </w:p>
        </w:tc>
        <w:tc>
          <w:tcPr>
            <w:tcW w:w="2776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34660BA" w14:textId="77777777" w:rsidR="00906C89" w:rsidRPr="001E3497" w:rsidRDefault="00906C89" w:rsidP="003C2B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64.39 %</w:t>
            </w:r>
          </w:p>
        </w:tc>
        <w:tc>
          <w:tcPr>
            <w:tcW w:w="2450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5DF98374" w14:textId="77777777" w:rsidR="00906C89" w:rsidRPr="001E3497" w:rsidRDefault="00906C89" w:rsidP="003C2B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80.05 %</w:t>
            </w:r>
          </w:p>
        </w:tc>
      </w:tr>
      <w:tr w:rsidR="00906C89" w:rsidRPr="001E3497" w14:paraId="3B6B83A0" w14:textId="77777777" w:rsidTr="00E5281D">
        <w:trPr>
          <w:trHeight w:val="450"/>
          <w:jc w:val="center"/>
        </w:trPr>
        <w:tc>
          <w:tcPr>
            <w:tcW w:w="2712" w:type="dxa"/>
            <w:tcBorders>
              <w:left w:val="nil"/>
              <w:right w:val="nil"/>
            </w:tcBorders>
            <w:vAlign w:val="center"/>
          </w:tcPr>
          <w:p w14:paraId="30D0535A" w14:textId="77777777" w:rsidR="00906C89" w:rsidRPr="001E3497" w:rsidRDefault="00906C89" w:rsidP="003C2B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4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  <w:t>Caffeic acid LE</w:t>
            </w:r>
          </w:p>
        </w:tc>
        <w:tc>
          <w:tcPr>
            <w:tcW w:w="2776" w:type="dxa"/>
            <w:tcBorders>
              <w:left w:val="nil"/>
              <w:right w:val="nil"/>
            </w:tcBorders>
            <w:vAlign w:val="center"/>
          </w:tcPr>
          <w:p w14:paraId="431A773E" w14:textId="77777777" w:rsidR="00906C89" w:rsidRPr="001E3497" w:rsidRDefault="00906C89" w:rsidP="003C2B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59.21 %</w:t>
            </w:r>
          </w:p>
        </w:tc>
        <w:tc>
          <w:tcPr>
            <w:tcW w:w="2450" w:type="dxa"/>
            <w:tcBorders>
              <w:left w:val="nil"/>
              <w:right w:val="nil"/>
            </w:tcBorders>
            <w:vAlign w:val="center"/>
          </w:tcPr>
          <w:p w14:paraId="695D4D4D" w14:textId="77777777" w:rsidR="00906C89" w:rsidRPr="001E3497" w:rsidRDefault="00906C89" w:rsidP="003C2B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38.28 %</w:t>
            </w:r>
          </w:p>
        </w:tc>
      </w:tr>
      <w:tr w:rsidR="00906C89" w:rsidRPr="001E3497" w14:paraId="40C68DA6" w14:textId="77777777" w:rsidTr="00E5281D">
        <w:trPr>
          <w:trHeight w:val="431"/>
          <w:jc w:val="center"/>
        </w:trPr>
        <w:tc>
          <w:tcPr>
            <w:tcW w:w="2712" w:type="dxa"/>
            <w:tcBorders>
              <w:left w:val="nil"/>
              <w:bottom w:val="single" w:sz="18" w:space="0" w:color="000000"/>
              <w:right w:val="nil"/>
            </w:tcBorders>
            <w:vAlign w:val="center"/>
          </w:tcPr>
          <w:p w14:paraId="26A5663F" w14:textId="77777777" w:rsidR="00906C89" w:rsidRPr="001E3497" w:rsidRDefault="00906C89" w:rsidP="003C2B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4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ar-EG"/>
              </w:rPr>
              <w:t>Rosmarinic acid LE</w:t>
            </w:r>
          </w:p>
        </w:tc>
        <w:tc>
          <w:tcPr>
            <w:tcW w:w="2776" w:type="dxa"/>
            <w:tcBorders>
              <w:left w:val="nil"/>
              <w:bottom w:val="single" w:sz="18" w:space="0" w:color="000000"/>
              <w:right w:val="nil"/>
            </w:tcBorders>
            <w:vAlign w:val="center"/>
          </w:tcPr>
          <w:p w14:paraId="32503F8D" w14:textId="77777777" w:rsidR="00906C89" w:rsidRPr="001E3497" w:rsidRDefault="00906C89" w:rsidP="003C2B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60.17 %</w:t>
            </w:r>
          </w:p>
        </w:tc>
        <w:tc>
          <w:tcPr>
            <w:tcW w:w="2450" w:type="dxa"/>
            <w:tcBorders>
              <w:left w:val="nil"/>
              <w:bottom w:val="single" w:sz="18" w:space="0" w:color="000000"/>
              <w:right w:val="nil"/>
            </w:tcBorders>
            <w:vAlign w:val="center"/>
          </w:tcPr>
          <w:p w14:paraId="4BA2D4B2" w14:textId="77777777" w:rsidR="00906C89" w:rsidRPr="001E3497" w:rsidRDefault="00906C89" w:rsidP="003C2B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31.75 %</w:t>
            </w:r>
          </w:p>
        </w:tc>
      </w:tr>
    </w:tbl>
    <w:p w14:paraId="0DF569FD" w14:textId="0173831A" w:rsidR="00906C89" w:rsidRPr="00B65877" w:rsidRDefault="00906C89" w:rsidP="00B65877">
      <w:pPr>
        <w:bidi w:val="0"/>
        <w:jc w:val="both"/>
        <w:rPr>
          <w:rFonts w:ascii="Times New Roman" w:hAnsi="Times New Roman" w:cs="Times New Roman"/>
          <w:sz w:val="20"/>
          <w:szCs w:val="20"/>
          <w:lang w:bidi="ar-EG"/>
        </w:rPr>
      </w:pPr>
      <w:r w:rsidRPr="001E349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UEERO-CsNPs3; ultrasonicated ethanolic extract of </w:t>
      </w:r>
      <w:r w:rsidRPr="001E3497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</w:rPr>
        <w:t>Rosmarinus officinalis</w:t>
      </w:r>
      <w:r w:rsidRPr="001E349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-chitosan based</w:t>
      </w:r>
      <w:r w:rsidRPr="001E34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E349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nanoparticles at pH 3</w:t>
      </w:r>
      <w:bookmarkStart w:id="14" w:name="_GoBack"/>
      <w:bookmarkEnd w:id="14"/>
      <w:r w:rsidRPr="001E349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UEERO-CsNPs5; ultrasonicated ethanolic extract of </w:t>
      </w:r>
      <w:r w:rsidRPr="001E3497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</w:rPr>
        <w:t>Rosmarinus officinalis</w:t>
      </w:r>
      <w:r w:rsidRPr="001E349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-chitosan based</w:t>
      </w:r>
      <w:r w:rsidRPr="001E34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E349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nanoparticles at pH 5</w:t>
      </w:r>
      <w:r w:rsidRPr="00B65877">
        <w:rPr>
          <w:rFonts w:ascii="Times New Roman" w:hAnsi="Times New Roman" w:cs="Times New Roman"/>
          <w:sz w:val="20"/>
          <w:szCs w:val="20"/>
          <w:lang w:bidi="ar-EG"/>
        </w:rPr>
        <w:br w:type="page"/>
      </w:r>
    </w:p>
    <w:p w14:paraId="0A230509" w14:textId="77777777" w:rsidR="00906C89" w:rsidRPr="00B65877" w:rsidRDefault="00906C89" w:rsidP="00906C89">
      <w:pPr>
        <w:bidi w:val="0"/>
        <w:jc w:val="both"/>
        <w:rPr>
          <w:rFonts w:ascii="Times New Roman" w:hAnsi="Times New Roman" w:cs="Times New Roman"/>
          <w:sz w:val="20"/>
          <w:szCs w:val="20"/>
          <w:lang w:bidi="ar-EG"/>
        </w:rPr>
        <w:sectPr w:rsidR="00906C89" w:rsidRPr="00B65877" w:rsidSect="005D546B">
          <w:pgSz w:w="11906" w:h="16838"/>
          <w:pgMar w:top="1440" w:right="1800" w:bottom="1440" w:left="1800" w:header="709" w:footer="709" w:gutter="0"/>
          <w:cols w:space="708"/>
          <w:bidi/>
          <w:rtlGutter/>
          <w:docGrid w:linePitch="360"/>
        </w:sectPr>
      </w:pPr>
    </w:p>
    <w:p w14:paraId="0FFC7CE8" w14:textId="323400A6" w:rsidR="00906C89" w:rsidRPr="00B65877" w:rsidRDefault="00906C89" w:rsidP="009A34F1">
      <w:pPr>
        <w:bidi w:val="0"/>
        <w:spacing w:after="0" w:line="240" w:lineRule="auto"/>
        <w:jc w:val="both"/>
        <w:rPr>
          <w:rFonts w:ascii="Times New Roman" w:eastAsia="SimSun" w:hAnsi="Times New Roman" w:cs="Times New Roman"/>
          <w:color w:val="000000"/>
          <w:sz w:val="20"/>
          <w:szCs w:val="20"/>
          <w:rtl/>
        </w:rPr>
      </w:pPr>
      <w:r w:rsidRPr="00B65877"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lastRenderedPageBreak/>
        <w:t xml:space="preserve">Table </w:t>
      </w:r>
      <w:r w:rsidR="00B77E59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bidi="ar-EG"/>
        </w:rPr>
        <w:t>S</w:t>
      </w:r>
      <w:r w:rsidR="00BC5357" w:rsidRPr="00BC535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bidi="ar-EG"/>
        </w:rPr>
        <w:t>II</w:t>
      </w:r>
      <w:r w:rsidR="005D30BA" w:rsidRPr="00BC535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bidi="ar-EG"/>
        </w:rPr>
        <w:t>I</w:t>
      </w:r>
      <w:r w:rsidR="005D30BA">
        <w:rPr>
          <w:rFonts w:ascii="Arial" w:hAnsi="Arial" w:cs="Arial"/>
          <w:color w:val="202124"/>
          <w:shd w:val="clear" w:color="auto" w:fill="FFFFFF"/>
        </w:rPr>
        <w:t xml:space="preserve"> </w:t>
      </w:r>
      <w:r w:rsidRPr="00B65877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Size of </w:t>
      </w:r>
      <w:r w:rsidRPr="00B65877">
        <w:rPr>
          <w:rFonts w:ascii="Times New Roman" w:eastAsia="SimSun" w:hAnsi="Times New Roman" w:cs="Times New Roman"/>
          <w:i/>
          <w:iCs/>
          <w:color w:val="000000"/>
          <w:sz w:val="20"/>
          <w:szCs w:val="20"/>
        </w:rPr>
        <w:t xml:space="preserve">E. tenella </w:t>
      </w:r>
      <w:r w:rsidRPr="00B65877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oocysts treated with </w:t>
      </w:r>
      <w:r w:rsidRPr="00B65877">
        <w:rPr>
          <w:rFonts w:ascii="Times New Roman" w:eastAsia="Calibri" w:hAnsi="Times New Roman" w:cs="Times New Roman"/>
          <w:sz w:val="20"/>
          <w:szCs w:val="20"/>
          <w:lang w:val="en-GB"/>
        </w:rPr>
        <w:t>10 mg/ml of UERRO, free CsNPs3, free CsNPs5, UERRO-CsNPs3 and UERRO-CsNPs5 (Data are means ± standard deviation</w:t>
      </w:r>
      <w:r w:rsidRPr="00B65877">
        <w:rPr>
          <w:rFonts w:ascii="Times New Roman" w:eastAsia="SimSun" w:hAnsi="Times New Roman" w:cs="Times New Roman"/>
          <w:color w:val="000000"/>
          <w:sz w:val="20"/>
          <w:szCs w:val="20"/>
          <w:lang w:bidi="ar-EG"/>
        </w:rPr>
        <w:t>)</w:t>
      </w:r>
    </w:p>
    <w:tbl>
      <w:tblPr>
        <w:tblStyle w:val="TableGrid"/>
        <w:tblW w:w="1233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2"/>
        <w:gridCol w:w="1673"/>
        <w:gridCol w:w="2291"/>
        <w:gridCol w:w="2148"/>
        <w:gridCol w:w="2147"/>
        <w:gridCol w:w="1882"/>
      </w:tblGrid>
      <w:tr w:rsidR="00906C89" w:rsidRPr="00B65877" w14:paraId="353DC2E4" w14:textId="77777777" w:rsidTr="00E5281D">
        <w:trPr>
          <w:trHeight w:val="353"/>
          <w:jc w:val="center"/>
        </w:trPr>
        <w:tc>
          <w:tcPr>
            <w:tcW w:w="2192" w:type="dxa"/>
            <w:vMerge w:val="restart"/>
            <w:vAlign w:val="center"/>
          </w:tcPr>
          <w:p w14:paraId="6450913E" w14:textId="77777777" w:rsidR="00906C89" w:rsidRPr="00B65877" w:rsidRDefault="00906C89" w:rsidP="00E5281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B65877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  <w:t>Control</w:t>
            </w:r>
          </w:p>
        </w:tc>
        <w:tc>
          <w:tcPr>
            <w:tcW w:w="1673" w:type="dxa"/>
            <w:vAlign w:val="center"/>
          </w:tcPr>
          <w:p w14:paraId="01E0E3E0" w14:textId="77777777" w:rsidR="00906C89" w:rsidRPr="00B65877" w:rsidRDefault="00906C89" w:rsidP="00E5281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B65877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  <w:t>Length (µm)</w:t>
            </w:r>
          </w:p>
        </w:tc>
        <w:tc>
          <w:tcPr>
            <w:tcW w:w="8468" w:type="dxa"/>
            <w:gridSpan w:val="4"/>
            <w:vAlign w:val="center"/>
          </w:tcPr>
          <w:p w14:paraId="2B92AE84" w14:textId="77777777" w:rsidR="00906C89" w:rsidRPr="00B65877" w:rsidRDefault="00906C89" w:rsidP="00E5281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22.62±1.35</w:t>
            </w:r>
          </w:p>
        </w:tc>
      </w:tr>
      <w:tr w:rsidR="00906C89" w:rsidRPr="00B65877" w14:paraId="1BBD9EBB" w14:textId="77777777" w:rsidTr="00E5281D">
        <w:trPr>
          <w:trHeight w:val="353"/>
          <w:jc w:val="center"/>
        </w:trPr>
        <w:tc>
          <w:tcPr>
            <w:tcW w:w="2192" w:type="dxa"/>
            <w:vMerge/>
            <w:vAlign w:val="center"/>
          </w:tcPr>
          <w:p w14:paraId="1D6A7381" w14:textId="77777777" w:rsidR="00906C89" w:rsidRPr="00B65877" w:rsidRDefault="00906C89" w:rsidP="00E5281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1673" w:type="dxa"/>
            <w:vAlign w:val="center"/>
          </w:tcPr>
          <w:p w14:paraId="17DDEB11" w14:textId="77777777" w:rsidR="00906C89" w:rsidRPr="00B65877" w:rsidRDefault="00906C89" w:rsidP="00E5281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B65877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  <w:t>Width (µm)</w:t>
            </w:r>
          </w:p>
        </w:tc>
        <w:tc>
          <w:tcPr>
            <w:tcW w:w="8468" w:type="dxa"/>
            <w:gridSpan w:val="4"/>
            <w:vAlign w:val="center"/>
          </w:tcPr>
          <w:p w14:paraId="378F9E6D" w14:textId="77777777" w:rsidR="00906C89" w:rsidRPr="00B65877" w:rsidRDefault="00906C89" w:rsidP="00E5281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18.81±1.58</w:t>
            </w:r>
          </w:p>
        </w:tc>
      </w:tr>
      <w:tr w:rsidR="00906C89" w:rsidRPr="00B65877" w14:paraId="01E77FEF" w14:textId="77777777" w:rsidTr="00E5281D">
        <w:trPr>
          <w:trHeight w:val="353"/>
          <w:jc w:val="center"/>
        </w:trPr>
        <w:tc>
          <w:tcPr>
            <w:tcW w:w="3865" w:type="dxa"/>
            <w:gridSpan w:val="2"/>
            <w:vMerge w:val="restart"/>
            <w:shd w:val="clear" w:color="auto" w:fill="auto"/>
            <w:vAlign w:val="center"/>
          </w:tcPr>
          <w:p w14:paraId="547F2B52" w14:textId="77777777" w:rsidR="00906C89" w:rsidRPr="00B65877" w:rsidRDefault="00906C89" w:rsidP="00E5281D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B65877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  <w:t xml:space="preserve">    Tested material    </w:t>
            </w:r>
          </w:p>
        </w:tc>
        <w:tc>
          <w:tcPr>
            <w:tcW w:w="8468" w:type="dxa"/>
            <w:gridSpan w:val="4"/>
            <w:shd w:val="clear" w:color="auto" w:fill="auto"/>
            <w:vAlign w:val="center"/>
          </w:tcPr>
          <w:p w14:paraId="2DADDC41" w14:textId="77777777" w:rsidR="00906C89" w:rsidRPr="00B65877" w:rsidRDefault="00906C89" w:rsidP="00E5281D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B65877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  <w:t>Incubation time</w:t>
            </w:r>
          </w:p>
        </w:tc>
      </w:tr>
      <w:tr w:rsidR="00906C89" w:rsidRPr="00B65877" w14:paraId="0D38E570" w14:textId="77777777" w:rsidTr="00E5281D">
        <w:trPr>
          <w:trHeight w:val="353"/>
          <w:jc w:val="center"/>
        </w:trPr>
        <w:tc>
          <w:tcPr>
            <w:tcW w:w="3865" w:type="dxa"/>
            <w:gridSpan w:val="2"/>
            <w:vMerge/>
            <w:shd w:val="clear" w:color="auto" w:fill="auto"/>
            <w:vAlign w:val="center"/>
          </w:tcPr>
          <w:p w14:paraId="2923B0E4" w14:textId="77777777" w:rsidR="00906C89" w:rsidRPr="00B65877" w:rsidRDefault="00906C89" w:rsidP="00E5281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2291" w:type="dxa"/>
            <w:shd w:val="clear" w:color="auto" w:fill="auto"/>
            <w:vAlign w:val="center"/>
          </w:tcPr>
          <w:p w14:paraId="5945F618" w14:textId="77777777" w:rsidR="00906C89" w:rsidRPr="00B65877" w:rsidRDefault="00906C89" w:rsidP="00E5281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B65877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  <w:t>24 h</w:t>
            </w:r>
          </w:p>
        </w:tc>
        <w:tc>
          <w:tcPr>
            <w:tcW w:w="2148" w:type="dxa"/>
            <w:shd w:val="clear" w:color="auto" w:fill="auto"/>
            <w:vAlign w:val="center"/>
          </w:tcPr>
          <w:p w14:paraId="6BFECA56" w14:textId="77777777" w:rsidR="00906C89" w:rsidRPr="00B65877" w:rsidRDefault="00906C89" w:rsidP="00E5281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B65877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  <w:t>48 h</w:t>
            </w:r>
          </w:p>
        </w:tc>
        <w:tc>
          <w:tcPr>
            <w:tcW w:w="2147" w:type="dxa"/>
            <w:shd w:val="clear" w:color="auto" w:fill="auto"/>
            <w:vAlign w:val="center"/>
          </w:tcPr>
          <w:p w14:paraId="28A53A5B" w14:textId="77777777" w:rsidR="00906C89" w:rsidRPr="00B65877" w:rsidRDefault="00906C89" w:rsidP="00E5281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B65877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  <w:t>72 h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65BC8B4D" w14:textId="77777777" w:rsidR="00906C89" w:rsidRPr="00B65877" w:rsidRDefault="00906C89" w:rsidP="00E5281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B65877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  <w:t>96 h</w:t>
            </w:r>
          </w:p>
        </w:tc>
      </w:tr>
      <w:tr w:rsidR="00906C89" w:rsidRPr="00B65877" w14:paraId="78C07CA5" w14:textId="77777777" w:rsidTr="00E5281D">
        <w:trPr>
          <w:trHeight w:val="434"/>
          <w:jc w:val="center"/>
        </w:trPr>
        <w:tc>
          <w:tcPr>
            <w:tcW w:w="2192" w:type="dxa"/>
            <w:vMerge w:val="restart"/>
            <w:vAlign w:val="center"/>
          </w:tcPr>
          <w:p w14:paraId="5AC6B2B5" w14:textId="77777777" w:rsidR="00906C89" w:rsidRPr="00B65877" w:rsidRDefault="00906C89" w:rsidP="00E5281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B65877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  <w:t>Free UEERO</w:t>
            </w:r>
          </w:p>
        </w:tc>
        <w:tc>
          <w:tcPr>
            <w:tcW w:w="1673" w:type="dxa"/>
            <w:vAlign w:val="center"/>
          </w:tcPr>
          <w:p w14:paraId="13C2AC5D" w14:textId="77777777" w:rsidR="00906C89" w:rsidRPr="00B65877" w:rsidRDefault="00906C89" w:rsidP="00E5281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B65877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  <w:t>Length (µm)</w:t>
            </w:r>
          </w:p>
        </w:tc>
        <w:tc>
          <w:tcPr>
            <w:tcW w:w="2291" w:type="dxa"/>
            <w:vAlign w:val="center"/>
          </w:tcPr>
          <w:p w14:paraId="2E5B20C3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13.66 ± 1.07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48" w:type="dxa"/>
            <w:vAlign w:val="center"/>
          </w:tcPr>
          <w:p w14:paraId="79049C6C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14.07 ± 0.32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47" w:type="dxa"/>
            <w:vAlign w:val="center"/>
          </w:tcPr>
          <w:p w14:paraId="40F1D54B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14.47 ± 1.09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82" w:type="dxa"/>
            <w:vAlign w:val="center"/>
          </w:tcPr>
          <w:p w14:paraId="1890740B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14.98 ± 0.75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06C89" w:rsidRPr="00B65877" w14:paraId="5B454490" w14:textId="77777777" w:rsidTr="00E5281D">
        <w:trPr>
          <w:trHeight w:val="434"/>
          <w:jc w:val="center"/>
        </w:trPr>
        <w:tc>
          <w:tcPr>
            <w:tcW w:w="2192" w:type="dxa"/>
            <w:vMerge/>
            <w:vAlign w:val="center"/>
          </w:tcPr>
          <w:p w14:paraId="0B7ABE0E" w14:textId="77777777" w:rsidR="00906C89" w:rsidRPr="00B65877" w:rsidRDefault="00906C89" w:rsidP="00E5281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1673" w:type="dxa"/>
            <w:vAlign w:val="center"/>
          </w:tcPr>
          <w:p w14:paraId="7ED9D927" w14:textId="77777777" w:rsidR="00906C89" w:rsidRPr="00B65877" w:rsidRDefault="00906C89" w:rsidP="00E5281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B65877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  <w:t>Width (µm)</w:t>
            </w:r>
          </w:p>
        </w:tc>
        <w:tc>
          <w:tcPr>
            <w:tcW w:w="2291" w:type="dxa"/>
            <w:vAlign w:val="center"/>
          </w:tcPr>
          <w:p w14:paraId="066CA49C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10.18 ± 1.16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48" w:type="dxa"/>
            <w:vAlign w:val="center"/>
          </w:tcPr>
          <w:p w14:paraId="10F39678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10.20 ± 1.06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47" w:type="dxa"/>
            <w:vAlign w:val="center"/>
          </w:tcPr>
          <w:p w14:paraId="6BE029FF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9.77 ± 2.08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82" w:type="dxa"/>
            <w:vAlign w:val="center"/>
          </w:tcPr>
          <w:p w14:paraId="11B80284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9.49 ± 1.92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06C89" w:rsidRPr="00B65877" w14:paraId="2FC23DA9" w14:textId="77777777" w:rsidTr="00E5281D">
        <w:trPr>
          <w:trHeight w:val="434"/>
          <w:jc w:val="center"/>
        </w:trPr>
        <w:tc>
          <w:tcPr>
            <w:tcW w:w="2192" w:type="dxa"/>
            <w:vMerge w:val="restart"/>
            <w:vAlign w:val="center"/>
          </w:tcPr>
          <w:p w14:paraId="0B643483" w14:textId="77777777" w:rsidR="00906C89" w:rsidRPr="00B65877" w:rsidRDefault="00906C89" w:rsidP="00E5281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B65877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  <w:t>Free CsNPs3</w:t>
            </w:r>
          </w:p>
        </w:tc>
        <w:tc>
          <w:tcPr>
            <w:tcW w:w="1673" w:type="dxa"/>
            <w:vAlign w:val="center"/>
          </w:tcPr>
          <w:p w14:paraId="1E3F4428" w14:textId="77777777" w:rsidR="00906C89" w:rsidRPr="00B65877" w:rsidRDefault="00906C89" w:rsidP="00E5281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B65877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  <w:t>Length (µm)</w:t>
            </w:r>
          </w:p>
        </w:tc>
        <w:tc>
          <w:tcPr>
            <w:tcW w:w="2291" w:type="dxa"/>
            <w:vAlign w:val="center"/>
          </w:tcPr>
          <w:p w14:paraId="7C267FB4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14.96 ± 1.26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48" w:type="dxa"/>
            <w:vAlign w:val="center"/>
          </w:tcPr>
          <w:p w14:paraId="6BFE200A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13.55 ± 0.93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47" w:type="dxa"/>
            <w:vAlign w:val="center"/>
          </w:tcPr>
          <w:p w14:paraId="0F1FFF05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13.95 ± 1.16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82" w:type="dxa"/>
            <w:vAlign w:val="center"/>
          </w:tcPr>
          <w:p w14:paraId="59871F22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13.06 ± 1.65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06C89" w:rsidRPr="00B65877" w14:paraId="46B3FDBC" w14:textId="77777777" w:rsidTr="00E5281D">
        <w:trPr>
          <w:trHeight w:val="420"/>
          <w:jc w:val="center"/>
        </w:trPr>
        <w:tc>
          <w:tcPr>
            <w:tcW w:w="2192" w:type="dxa"/>
            <w:vMerge/>
            <w:vAlign w:val="center"/>
          </w:tcPr>
          <w:p w14:paraId="49C43BDC" w14:textId="77777777" w:rsidR="00906C89" w:rsidRPr="00B65877" w:rsidRDefault="00906C89" w:rsidP="00E5281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1673" w:type="dxa"/>
            <w:vAlign w:val="center"/>
          </w:tcPr>
          <w:p w14:paraId="08393AFF" w14:textId="77777777" w:rsidR="00906C89" w:rsidRPr="00B65877" w:rsidRDefault="00906C89" w:rsidP="00E5281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B65877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  <w:t>Width (µm)</w:t>
            </w:r>
          </w:p>
        </w:tc>
        <w:tc>
          <w:tcPr>
            <w:tcW w:w="2291" w:type="dxa"/>
            <w:vAlign w:val="center"/>
          </w:tcPr>
          <w:p w14:paraId="1698F479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9.93 ± 2.19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48" w:type="dxa"/>
            <w:vAlign w:val="center"/>
          </w:tcPr>
          <w:p w14:paraId="04E78367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9.37 ± 1.24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47" w:type="dxa"/>
            <w:vAlign w:val="center"/>
          </w:tcPr>
          <w:p w14:paraId="40A8B7CC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9.09 ± 1.39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82" w:type="dxa"/>
            <w:vAlign w:val="center"/>
          </w:tcPr>
          <w:p w14:paraId="239FDB7D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9.87 ± 1.03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06C89" w:rsidRPr="00B65877" w14:paraId="5CF1E26E" w14:textId="77777777" w:rsidTr="00E5281D">
        <w:trPr>
          <w:trHeight w:val="434"/>
          <w:jc w:val="center"/>
        </w:trPr>
        <w:tc>
          <w:tcPr>
            <w:tcW w:w="2192" w:type="dxa"/>
            <w:vMerge w:val="restart"/>
            <w:vAlign w:val="center"/>
          </w:tcPr>
          <w:p w14:paraId="0219FF66" w14:textId="77777777" w:rsidR="00906C89" w:rsidRPr="00B65877" w:rsidRDefault="00906C89" w:rsidP="00E5281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B65877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  <w:t>Free CsNPs5</w:t>
            </w:r>
          </w:p>
        </w:tc>
        <w:tc>
          <w:tcPr>
            <w:tcW w:w="1673" w:type="dxa"/>
            <w:vAlign w:val="center"/>
          </w:tcPr>
          <w:p w14:paraId="3A67A753" w14:textId="77777777" w:rsidR="00906C89" w:rsidRPr="00B65877" w:rsidRDefault="00906C89" w:rsidP="00E5281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B65877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  <w:t>Length (µm)</w:t>
            </w:r>
          </w:p>
        </w:tc>
        <w:tc>
          <w:tcPr>
            <w:tcW w:w="2291" w:type="dxa"/>
            <w:vAlign w:val="center"/>
          </w:tcPr>
          <w:p w14:paraId="358AE8A2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13.06 ± 1.65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48" w:type="dxa"/>
            <w:vAlign w:val="center"/>
          </w:tcPr>
          <w:p w14:paraId="2D0B524A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13.75 ± 2.18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47" w:type="dxa"/>
            <w:vAlign w:val="center"/>
          </w:tcPr>
          <w:p w14:paraId="2660A6A5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13.68 ± 1.11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82" w:type="dxa"/>
            <w:vAlign w:val="center"/>
          </w:tcPr>
          <w:p w14:paraId="64E5BF89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13.88 ± 1.34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06C89" w:rsidRPr="00B65877" w14:paraId="1868EA02" w14:textId="77777777" w:rsidTr="00E5281D">
        <w:trPr>
          <w:trHeight w:val="434"/>
          <w:jc w:val="center"/>
        </w:trPr>
        <w:tc>
          <w:tcPr>
            <w:tcW w:w="2192" w:type="dxa"/>
            <w:vMerge/>
            <w:vAlign w:val="center"/>
          </w:tcPr>
          <w:p w14:paraId="468872DF" w14:textId="77777777" w:rsidR="00906C89" w:rsidRPr="00B65877" w:rsidRDefault="00906C89" w:rsidP="00E5281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1673" w:type="dxa"/>
            <w:vAlign w:val="center"/>
          </w:tcPr>
          <w:p w14:paraId="7BABB7D7" w14:textId="77777777" w:rsidR="00906C89" w:rsidRPr="00B65877" w:rsidRDefault="00906C89" w:rsidP="00E5281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B65877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  <w:t>Width (µm)</w:t>
            </w:r>
          </w:p>
        </w:tc>
        <w:tc>
          <w:tcPr>
            <w:tcW w:w="2291" w:type="dxa"/>
            <w:vAlign w:val="center"/>
          </w:tcPr>
          <w:p w14:paraId="05B8A35A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9.87 ± 1.03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48" w:type="dxa"/>
            <w:vAlign w:val="center"/>
          </w:tcPr>
          <w:p w14:paraId="175F6B12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9.29 ± 1.35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47" w:type="dxa"/>
            <w:vAlign w:val="center"/>
          </w:tcPr>
          <w:p w14:paraId="429B4DEE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10.38 ± 1.42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82" w:type="dxa"/>
            <w:vAlign w:val="center"/>
          </w:tcPr>
          <w:p w14:paraId="5B098CBC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10.13 ± 1.70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06C89" w:rsidRPr="00B65877" w14:paraId="2E417434" w14:textId="77777777" w:rsidTr="00E5281D">
        <w:trPr>
          <w:trHeight w:val="434"/>
          <w:jc w:val="center"/>
        </w:trPr>
        <w:tc>
          <w:tcPr>
            <w:tcW w:w="2192" w:type="dxa"/>
            <w:vMerge w:val="restart"/>
            <w:vAlign w:val="center"/>
          </w:tcPr>
          <w:p w14:paraId="0BE5FCD0" w14:textId="77777777" w:rsidR="00906C89" w:rsidRPr="00B65877" w:rsidRDefault="00906C89" w:rsidP="00E5281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B658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ERRO-CsNPs3</w:t>
            </w:r>
          </w:p>
        </w:tc>
        <w:tc>
          <w:tcPr>
            <w:tcW w:w="1673" w:type="dxa"/>
            <w:vAlign w:val="center"/>
          </w:tcPr>
          <w:p w14:paraId="11205FE1" w14:textId="77777777" w:rsidR="00906C89" w:rsidRPr="00B65877" w:rsidRDefault="00906C89" w:rsidP="00E5281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B65877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  <w:t>Length (µm)</w:t>
            </w:r>
          </w:p>
        </w:tc>
        <w:tc>
          <w:tcPr>
            <w:tcW w:w="2291" w:type="dxa"/>
            <w:vAlign w:val="center"/>
          </w:tcPr>
          <w:p w14:paraId="220AE394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13.06 ± 4.00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48" w:type="dxa"/>
            <w:vAlign w:val="center"/>
          </w:tcPr>
          <w:p w14:paraId="16C95805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13.71 ± 3.70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47" w:type="dxa"/>
            <w:vAlign w:val="center"/>
          </w:tcPr>
          <w:p w14:paraId="45427495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12.13 ± 2.62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82" w:type="dxa"/>
            <w:vAlign w:val="center"/>
          </w:tcPr>
          <w:p w14:paraId="217F5DE2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11.60 ± 1.13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06C89" w:rsidRPr="00B65877" w14:paraId="15314B40" w14:textId="77777777" w:rsidTr="00E5281D">
        <w:trPr>
          <w:trHeight w:val="434"/>
          <w:jc w:val="center"/>
        </w:trPr>
        <w:tc>
          <w:tcPr>
            <w:tcW w:w="2192" w:type="dxa"/>
            <w:vMerge/>
            <w:vAlign w:val="center"/>
          </w:tcPr>
          <w:p w14:paraId="2013C536" w14:textId="77777777" w:rsidR="00906C89" w:rsidRPr="00B65877" w:rsidRDefault="00906C89" w:rsidP="00E5281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1673" w:type="dxa"/>
            <w:vAlign w:val="center"/>
          </w:tcPr>
          <w:p w14:paraId="318165AF" w14:textId="77777777" w:rsidR="00906C89" w:rsidRPr="00B65877" w:rsidRDefault="00906C89" w:rsidP="00E5281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B65877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  <w:t>Width (µm)</w:t>
            </w:r>
          </w:p>
        </w:tc>
        <w:tc>
          <w:tcPr>
            <w:tcW w:w="2291" w:type="dxa"/>
            <w:vAlign w:val="center"/>
          </w:tcPr>
          <w:p w14:paraId="4C26C5D6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9.81 ± 1.45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48" w:type="dxa"/>
            <w:vAlign w:val="center"/>
          </w:tcPr>
          <w:p w14:paraId="068085BA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9.40 ± 0.50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47" w:type="dxa"/>
            <w:vAlign w:val="center"/>
          </w:tcPr>
          <w:p w14:paraId="0B96E207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8.72 ± 2.39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82" w:type="dxa"/>
            <w:vAlign w:val="center"/>
          </w:tcPr>
          <w:p w14:paraId="3669D586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7.34 ± 1.50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06C89" w:rsidRPr="00B65877" w14:paraId="278B1D92" w14:textId="77777777" w:rsidTr="00E5281D">
        <w:trPr>
          <w:trHeight w:val="434"/>
          <w:jc w:val="center"/>
        </w:trPr>
        <w:tc>
          <w:tcPr>
            <w:tcW w:w="2192" w:type="dxa"/>
            <w:vMerge w:val="restart"/>
            <w:vAlign w:val="center"/>
          </w:tcPr>
          <w:p w14:paraId="1F209A5D" w14:textId="77777777" w:rsidR="00906C89" w:rsidRPr="00B65877" w:rsidRDefault="00906C89" w:rsidP="00E5281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B658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ERRO-CsNPs5</w:t>
            </w:r>
          </w:p>
        </w:tc>
        <w:tc>
          <w:tcPr>
            <w:tcW w:w="1673" w:type="dxa"/>
            <w:vAlign w:val="center"/>
          </w:tcPr>
          <w:p w14:paraId="40CE9988" w14:textId="77777777" w:rsidR="00906C89" w:rsidRPr="00B65877" w:rsidRDefault="00906C89" w:rsidP="00E5281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B65877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  <w:t>Length (µm)</w:t>
            </w:r>
          </w:p>
        </w:tc>
        <w:tc>
          <w:tcPr>
            <w:tcW w:w="2291" w:type="dxa"/>
            <w:vAlign w:val="center"/>
          </w:tcPr>
          <w:p w14:paraId="50E4D5A4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12.54 ± 0.54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48" w:type="dxa"/>
            <w:vAlign w:val="center"/>
          </w:tcPr>
          <w:p w14:paraId="75E4C93E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12.43 ± 2.01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47" w:type="dxa"/>
            <w:vAlign w:val="center"/>
          </w:tcPr>
          <w:p w14:paraId="65095977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12.37 ± 1.30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82" w:type="dxa"/>
            <w:vAlign w:val="center"/>
          </w:tcPr>
          <w:p w14:paraId="32BA1381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10.45 ± 2.25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06C89" w:rsidRPr="00B65877" w14:paraId="51D52142" w14:textId="77777777" w:rsidTr="00E5281D">
        <w:trPr>
          <w:trHeight w:val="434"/>
          <w:jc w:val="center"/>
        </w:trPr>
        <w:tc>
          <w:tcPr>
            <w:tcW w:w="2192" w:type="dxa"/>
            <w:vMerge/>
            <w:vAlign w:val="center"/>
          </w:tcPr>
          <w:p w14:paraId="1EFA3E7C" w14:textId="77777777" w:rsidR="00906C89" w:rsidRPr="00B65877" w:rsidRDefault="00906C89" w:rsidP="00E5281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1673" w:type="dxa"/>
            <w:vAlign w:val="center"/>
          </w:tcPr>
          <w:p w14:paraId="013BE9BA" w14:textId="77777777" w:rsidR="00906C89" w:rsidRPr="00B65877" w:rsidRDefault="00906C89" w:rsidP="00E5281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B65877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-EG"/>
              </w:rPr>
              <w:t>Width (µm)</w:t>
            </w:r>
          </w:p>
        </w:tc>
        <w:tc>
          <w:tcPr>
            <w:tcW w:w="2291" w:type="dxa"/>
            <w:vAlign w:val="center"/>
          </w:tcPr>
          <w:p w14:paraId="72822D67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9.59 ± 0.90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48" w:type="dxa"/>
            <w:vAlign w:val="center"/>
          </w:tcPr>
          <w:p w14:paraId="0714C867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7.14 ± 1.00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47" w:type="dxa"/>
            <w:vAlign w:val="center"/>
          </w:tcPr>
          <w:p w14:paraId="4358B95C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7.76 ± 0.43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82" w:type="dxa"/>
            <w:vAlign w:val="center"/>
          </w:tcPr>
          <w:p w14:paraId="3DCBE320" w14:textId="77777777" w:rsidR="00906C89" w:rsidRPr="00B65877" w:rsidRDefault="00906C89" w:rsidP="00E5281D">
            <w:pPr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7.56 ± 2.35</w:t>
            </w:r>
            <w:r w:rsidRPr="00B65877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</w:tbl>
    <w:p w14:paraId="07A42956" w14:textId="0705B814" w:rsidR="00906C89" w:rsidRPr="00B65877" w:rsidRDefault="00906C89" w:rsidP="00906C89">
      <w:pPr>
        <w:bidi w:val="0"/>
        <w:jc w:val="both"/>
        <w:rPr>
          <w:rFonts w:ascii="Times New Roman" w:hAnsi="Times New Roman" w:cs="Times New Roman"/>
          <w:sz w:val="20"/>
          <w:szCs w:val="20"/>
          <w:lang w:bidi="ar-EG"/>
        </w:rPr>
      </w:pPr>
      <w:r w:rsidRPr="00B65877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UEERO; ultrasonicated ethanolic extract of </w:t>
      </w:r>
      <w:r w:rsidRPr="00B65877">
        <w:rPr>
          <w:rFonts w:ascii="Times New Roman" w:eastAsia="SimSun" w:hAnsi="Times New Roman" w:cs="Times New Roman"/>
          <w:i/>
          <w:iCs/>
          <w:color w:val="000000"/>
          <w:sz w:val="20"/>
          <w:szCs w:val="20"/>
        </w:rPr>
        <w:t>Rosmarinus officinalis</w:t>
      </w:r>
      <w:r w:rsidRPr="00B65877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free CsNPs3; free chitosan nanoparticles at pH 3 free CsNPs5; free chitosan nanoparticles at pH 5 UEERO-CsNPs3; ultrasonicated ethanolic extract of </w:t>
      </w:r>
      <w:r w:rsidRPr="00B65877">
        <w:rPr>
          <w:rFonts w:ascii="Times New Roman" w:eastAsia="SimSun" w:hAnsi="Times New Roman" w:cs="Times New Roman"/>
          <w:i/>
          <w:iCs/>
          <w:color w:val="000000"/>
          <w:sz w:val="20"/>
          <w:szCs w:val="20"/>
        </w:rPr>
        <w:t>Rosmarinus officinalis</w:t>
      </w:r>
      <w:r w:rsidRPr="00B65877">
        <w:rPr>
          <w:rFonts w:ascii="Times New Roman" w:eastAsia="SimSun" w:hAnsi="Times New Roman" w:cs="Times New Roman"/>
          <w:color w:val="000000"/>
          <w:sz w:val="20"/>
          <w:szCs w:val="20"/>
        </w:rPr>
        <w:t>-chitosan based</w:t>
      </w:r>
      <w:r w:rsidRPr="00B65877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B65877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nanoparticles at pH 3 UEERO-CsNPs5; ultrasonicated ethanolic extract of </w:t>
      </w:r>
      <w:r w:rsidRPr="00B65877">
        <w:rPr>
          <w:rFonts w:ascii="Times New Roman" w:eastAsia="SimSun" w:hAnsi="Times New Roman" w:cs="Times New Roman"/>
          <w:i/>
          <w:iCs/>
          <w:color w:val="000000"/>
          <w:sz w:val="20"/>
          <w:szCs w:val="20"/>
        </w:rPr>
        <w:t>Rosmarinus officinalis</w:t>
      </w:r>
      <w:r w:rsidRPr="00B65877">
        <w:rPr>
          <w:rFonts w:ascii="Times New Roman" w:eastAsia="SimSun" w:hAnsi="Times New Roman" w:cs="Times New Roman"/>
          <w:color w:val="000000"/>
          <w:sz w:val="20"/>
          <w:szCs w:val="20"/>
        </w:rPr>
        <w:t>-chitosan based</w:t>
      </w:r>
      <w:r w:rsidRPr="00B65877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B65877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nanoparticles at pH 5. </w:t>
      </w:r>
      <w:r w:rsidRPr="00B6587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</w:t>
      </w:r>
      <w:r w:rsidRPr="00B65877">
        <w:rPr>
          <w:rFonts w:ascii="Times New Roman" w:hAnsi="Times New Roman" w:cs="Times New Roman"/>
          <w:color w:val="000000" w:themeColor="text1"/>
          <w:sz w:val="20"/>
          <w:szCs w:val="20"/>
        </w:rPr>
        <w:t>Significant (P ≤ 0.05), when compared to control</w:t>
      </w:r>
    </w:p>
    <w:sectPr w:rsidR="00906C89" w:rsidRPr="00B65877" w:rsidSect="00906C89">
      <w:pgSz w:w="16838" w:h="11906" w:orient="landscape"/>
      <w:pgMar w:top="1134" w:right="1134" w:bottom="1134" w:left="1134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B45F4D" w14:textId="77777777" w:rsidR="00B11BE3" w:rsidRDefault="00B11BE3" w:rsidP="00B8387A">
      <w:pPr>
        <w:spacing w:after="0" w:line="240" w:lineRule="auto"/>
      </w:pPr>
      <w:r>
        <w:separator/>
      </w:r>
    </w:p>
  </w:endnote>
  <w:endnote w:type="continuationSeparator" w:id="0">
    <w:p w14:paraId="4762036B" w14:textId="77777777" w:rsidR="00B11BE3" w:rsidRDefault="00B11BE3" w:rsidP="00B838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1D024A" w14:textId="77777777" w:rsidR="00B11BE3" w:rsidRDefault="00B11BE3" w:rsidP="00B8387A">
      <w:pPr>
        <w:spacing w:after="0" w:line="240" w:lineRule="auto"/>
      </w:pPr>
      <w:r>
        <w:separator/>
      </w:r>
    </w:p>
  </w:footnote>
  <w:footnote w:type="continuationSeparator" w:id="0">
    <w:p w14:paraId="166742BE" w14:textId="77777777" w:rsidR="00B11BE3" w:rsidRDefault="00B11BE3" w:rsidP="00B838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gutterAtTop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87A"/>
    <w:rsid w:val="00042934"/>
    <w:rsid w:val="00084C58"/>
    <w:rsid w:val="000B05B2"/>
    <w:rsid w:val="00142F78"/>
    <w:rsid w:val="001B5DA0"/>
    <w:rsid w:val="001E3497"/>
    <w:rsid w:val="00230E34"/>
    <w:rsid w:val="00315956"/>
    <w:rsid w:val="00322401"/>
    <w:rsid w:val="003B2DB8"/>
    <w:rsid w:val="003C2B6B"/>
    <w:rsid w:val="004547B5"/>
    <w:rsid w:val="004972D6"/>
    <w:rsid w:val="004B18E3"/>
    <w:rsid w:val="004D3457"/>
    <w:rsid w:val="004E1CA7"/>
    <w:rsid w:val="005017D8"/>
    <w:rsid w:val="0053075C"/>
    <w:rsid w:val="005C27FD"/>
    <w:rsid w:val="005D30BA"/>
    <w:rsid w:val="005D546B"/>
    <w:rsid w:val="006216D0"/>
    <w:rsid w:val="0067006F"/>
    <w:rsid w:val="00724D8D"/>
    <w:rsid w:val="00761E41"/>
    <w:rsid w:val="007974FD"/>
    <w:rsid w:val="007E0B79"/>
    <w:rsid w:val="0083449F"/>
    <w:rsid w:val="008743AC"/>
    <w:rsid w:val="00894E08"/>
    <w:rsid w:val="008A62A2"/>
    <w:rsid w:val="008E2340"/>
    <w:rsid w:val="00906C89"/>
    <w:rsid w:val="0096724B"/>
    <w:rsid w:val="00975B23"/>
    <w:rsid w:val="00996872"/>
    <w:rsid w:val="009A34F1"/>
    <w:rsid w:val="00A13CAB"/>
    <w:rsid w:val="00A85FCC"/>
    <w:rsid w:val="00AF221A"/>
    <w:rsid w:val="00B07A48"/>
    <w:rsid w:val="00B11BE3"/>
    <w:rsid w:val="00B25FEA"/>
    <w:rsid w:val="00B65877"/>
    <w:rsid w:val="00B77E59"/>
    <w:rsid w:val="00B8000F"/>
    <w:rsid w:val="00B8387A"/>
    <w:rsid w:val="00B91071"/>
    <w:rsid w:val="00BC5357"/>
    <w:rsid w:val="00BD27D4"/>
    <w:rsid w:val="00BE0671"/>
    <w:rsid w:val="00CD6728"/>
    <w:rsid w:val="00D002CE"/>
    <w:rsid w:val="00D52142"/>
    <w:rsid w:val="00D75BCF"/>
    <w:rsid w:val="00E007B4"/>
    <w:rsid w:val="00E467F1"/>
    <w:rsid w:val="00EE0271"/>
    <w:rsid w:val="00F31A09"/>
    <w:rsid w:val="00F33F01"/>
    <w:rsid w:val="00F37332"/>
    <w:rsid w:val="00FA2972"/>
    <w:rsid w:val="00FB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3938DD47"/>
  <w15:chartTrackingRefBased/>
  <w15:docId w15:val="{FD7A78EE-2DD2-4345-A8EE-8B39F4DD0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C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387A"/>
    <w:pPr>
      <w:bidi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8387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fontstyle01">
    <w:name w:val="fontstyle01"/>
    <w:basedOn w:val="DefaultParagraphFont"/>
    <w:qFormat/>
    <w:rsid w:val="00B8387A"/>
    <w:rPr>
      <w:rFonts w:ascii="AdvGulliv-R" w:hAnsi="AdvGulliv-R" w:hint="default"/>
      <w:b w:val="0"/>
      <w:bCs w:val="0"/>
      <w:i w:val="0"/>
      <w:iCs w:val="0"/>
      <w:color w:val="000000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B9107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844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0</Pages>
  <Words>770</Words>
  <Characters>439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53</cp:revision>
  <dcterms:created xsi:type="dcterms:W3CDTF">2022-06-10T15:14:00Z</dcterms:created>
  <dcterms:modified xsi:type="dcterms:W3CDTF">2022-10-07T21:48:00Z</dcterms:modified>
</cp:coreProperties>
</file>